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E12B2" w14:textId="521D6547" w:rsidR="00D74B65" w:rsidRPr="00BA4639" w:rsidRDefault="00C35E8D" w:rsidP="00D74B65">
      <w:pPr>
        <w:spacing w:before="0" w:after="0"/>
        <w:outlineLvl w:val="9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Table S2.</w:t>
      </w:r>
      <w:r w:rsidR="00D74B65" w:rsidRPr="0088580B">
        <w:rPr>
          <w:rFonts w:cs="Times New Roman"/>
          <w:b/>
          <w:bCs/>
          <w:szCs w:val="24"/>
        </w:rPr>
        <w:t xml:space="preserve"> </w:t>
      </w:r>
      <w:r w:rsidR="00D74B65" w:rsidRPr="0088580B">
        <w:rPr>
          <w:rFonts w:cs="Times New Roman"/>
          <w:szCs w:val="24"/>
        </w:rPr>
        <w:t>Effect of infant feeding on CNBS-R 2016 developmental quotient in ASD children</w:t>
      </w:r>
      <w:r w:rsidR="00D74B65">
        <w:rPr>
          <w:rFonts w:cs="Times New Roman"/>
          <w:szCs w:val="24"/>
        </w:rPr>
        <w:t xml:space="preserve"> </w:t>
      </w:r>
      <w:r w:rsidR="00D74B65">
        <w:rPr>
          <w:rFonts w:cs="Times New Roman" w:hint="eastAsia"/>
          <w:szCs w:val="24"/>
        </w:rPr>
        <w:t>(</w:t>
      </w:r>
      <w:r w:rsidR="00D74B65">
        <w:rPr>
          <w:rFonts w:cs="Times New Roman"/>
          <w:szCs w:val="24"/>
        </w:rPr>
        <w:t>original data)</w:t>
      </w:r>
    </w:p>
    <w:tbl>
      <w:tblPr>
        <w:tblStyle w:val="af0"/>
        <w:tblW w:w="16302" w:type="dxa"/>
        <w:tblInd w:w="-4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1559"/>
        <w:gridCol w:w="709"/>
        <w:gridCol w:w="1701"/>
        <w:gridCol w:w="704"/>
        <w:gridCol w:w="1559"/>
        <w:gridCol w:w="709"/>
        <w:gridCol w:w="1559"/>
        <w:gridCol w:w="770"/>
        <w:gridCol w:w="1619"/>
        <w:gridCol w:w="689"/>
        <w:gridCol w:w="1599"/>
        <w:gridCol w:w="709"/>
      </w:tblGrid>
      <w:tr w:rsidR="00D74B65" w14:paraId="2CF9939A" w14:textId="77777777" w:rsidTr="00445EF8">
        <w:tc>
          <w:tcPr>
            <w:tcW w:w="241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D902A6D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Variabl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8ADD55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GQ</w:t>
            </w:r>
          </w:p>
        </w:tc>
        <w:tc>
          <w:tcPr>
            <w:tcW w:w="240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59BC47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Gross moto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98C4AF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Fine motor</w:t>
            </w:r>
          </w:p>
        </w:tc>
        <w:tc>
          <w:tcPr>
            <w:tcW w:w="232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BE660E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Adaptive behavior</w:t>
            </w:r>
          </w:p>
        </w:tc>
        <w:tc>
          <w:tcPr>
            <w:tcW w:w="230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5E2A4A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Language</w:t>
            </w:r>
          </w:p>
        </w:tc>
        <w:tc>
          <w:tcPr>
            <w:tcW w:w="230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890E62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Personal-social</w:t>
            </w:r>
          </w:p>
        </w:tc>
      </w:tr>
      <w:tr w:rsidR="00D74B65" w14:paraId="0E8F56F6" w14:textId="77777777" w:rsidTr="00445EF8">
        <w:tc>
          <w:tcPr>
            <w:tcW w:w="24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DA05827" w14:textId="77777777" w:rsidR="00D74B65" w:rsidRDefault="00D74B65" w:rsidP="00DB1F3E">
            <w:pPr>
              <w:pStyle w:val="ae"/>
              <w:jc w:val="both"/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8A720D8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β(95%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EA3E485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82AB4B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β(95%CI)</w:t>
            </w:r>
          </w:p>
        </w:tc>
        <w:tc>
          <w:tcPr>
            <w:tcW w:w="70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FF22227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  <w:i/>
                <w:iCs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7151E11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β(95%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2F3B3C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  <w:i/>
                <w:iCs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F002418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β(95%CI)</w:t>
            </w:r>
          </w:p>
        </w:tc>
        <w:tc>
          <w:tcPr>
            <w:tcW w:w="77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758881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  <w:i/>
                <w:iCs/>
              </w:rPr>
              <w:t>P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F02AA42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β(95%CI)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44A8750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  <w:i/>
                <w:iCs/>
              </w:rPr>
              <w:t>P</w:t>
            </w:r>
          </w:p>
        </w:tc>
        <w:tc>
          <w:tcPr>
            <w:tcW w:w="159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35B9AA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</w:rPr>
              <w:t>β(95%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20920A" w14:textId="77777777" w:rsidR="00D74B65" w:rsidRDefault="00D74B65" w:rsidP="00DB1F3E">
            <w:pPr>
              <w:pStyle w:val="ae"/>
              <w:jc w:val="both"/>
            </w:pPr>
            <w:r w:rsidRPr="00BA4639">
              <w:rPr>
                <w:b/>
                <w:bCs w:val="0"/>
                <w:i/>
                <w:iCs/>
              </w:rPr>
              <w:t>P</w:t>
            </w:r>
          </w:p>
        </w:tc>
      </w:tr>
      <w:tr w:rsidR="00D74B65" w14:paraId="69858E13" w14:textId="77777777" w:rsidTr="00445EF8">
        <w:tc>
          <w:tcPr>
            <w:tcW w:w="2416" w:type="dxa"/>
            <w:tcBorders>
              <w:top w:val="single" w:sz="12" w:space="0" w:color="auto"/>
            </w:tcBorders>
          </w:tcPr>
          <w:p w14:paraId="2C07E03A" w14:textId="77777777" w:rsidR="00D74B65" w:rsidRDefault="00D74B65" w:rsidP="00DB1F3E">
            <w:pPr>
              <w:pStyle w:val="ae"/>
            </w:pPr>
            <w:r w:rsidRPr="00BA4639">
              <w:rPr>
                <w:b/>
                <w:bCs w:val="0"/>
              </w:rPr>
              <w:t>Breastfeeding duration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6A3631A" w14:textId="77777777" w:rsidR="00D74B65" w:rsidRDefault="00D74B65" w:rsidP="00DB1F3E">
            <w:pPr>
              <w:pStyle w:val="ae"/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51DB4DC" w14:textId="77777777" w:rsidR="00D74B65" w:rsidRDefault="00D74B65" w:rsidP="00DB1F3E">
            <w:pPr>
              <w:pStyle w:val="ae"/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FB042A6" w14:textId="77777777" w:rsidR="00D74B65" w:rsidRDefault="00D74B65" w:rsidP="00DB1F3E">
            <w:pPr>
              <w:pStyle w:val="ae"/>
            </w:pPr>
          </w:p>
        </w:tc>
        <w:tc>
          <w:tcPr>
            <w:tcW w:w="704" w:type="dxa"/>
            <w:tcBorders>
              <w:top w:val="single" w:sz="12" w:space="0" w:color="auto"/>
            </w:tcBorders>
          </w:tcPr>
          <w:p w14:paraId="67F9B544" w14:textId="77777777" w:rsidR="00D74B65" w:rsidRDefault="00D74B65" w:rsidP="00DB1F3E">
            <w:pPr>
              <w:pStyle w:val="ae"/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71ABDF2C" w14:textId="77777777" w:rsidR="00D74B65" w:rsidRDefault="00D74B65" w:rsidP="00DB1F3E">
            <w:pPr>
              <w:pStyle w:val="ae"/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99D8348" w14:textId="77777777" w:rsidR="00D74B65" w:rsidRDefault="00D74B65" w:rsidP="00DB1F3E">
            <w:pPr>
              <w:pStyle w:val="ae"/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AC25B5D" w14:textId="77777777" w:rsidR="00D74B65" w:rsidRDefault="00D74B65" w:rsidP="00DB1F3E">
            <w:pPr>
              <w:pStyle w:val="ae"/>
            </w:pPr>
          </w:p>
        </w:tc>
        <w:tc>
          <w:tcPr>
            <w:tcW w:w="770" w:type="dxa"/>
            <w:tcBorders>
              <w:top w:val="single" w:sz="12" w:space="0" w:color="auto"/>
            </w:tcBorders>
          </w:tcPr>
          <w:p w14:paraId="6D37E270" w14:textId="77777777" w:rsidR="00D74B65" w:rsidRDefault="00D74B65" w:rsidP="00DB1F3E">
            <w:pPr>
              <w:pStyle w:val="ae"/>
            </w:pP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13F6D2DC" w14:textId="77777777" w:rsidR="00D74B65" w:rsidRDefault="00D74B65" w:rsidP="00DB1F3E">
            <w:pPr>
              <w:pStyle w:val="ae"/>
            </w:pP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7F03F23F" w14:textId="77777777" w:rsidR="00D74B65" w:rsidRDefault="00D74B65" w:rsidP="00DB1F3E">
            <w:pPr>
              <w:pStyle w:val="ae"/>
            </w:pPr>
          </w:p>
        </w:tc>
        <w:tc>
          <w:tcPr>
            <w:tcW w:w="1599" w:type="dxa"/>
            <w:tcBorders>
              <w:top w:val="single" w:sz="12" w:space="0" w:color="auto"/>
            </w:tcBorders>
          </w:tcPr>
          <w:p w14:paraId="55716128" w14:textId="77777777" w:rsidR="00D74B65" w:rsidRDefault="00D74B65" w:rsidP="00DB1F3E">
            <w:pPr>
              <w:pStyle w:val="ae"/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9A9288C" w14:textId="77777777" w:rsidR="00D74B65" w:rsidRDefault="00D74B65" w:rsidP="00DB1F3E">
            <w:pPr>
              <w:pStyle w:val="ae"/>
            </w:pPr>
          </w:p>
        </w:tc>
      </w:tr>
      <w:tr w:rsidR="00D74B65" w14:paraId="5F4B0D96" w14:textId="77777777" w:rsidTr="00445EF8">
        <w:tc>
          <w:tcPr>
            <w:tcW w:w="2416" w:type="dxa"/>
            <w:vAlign w:val="center"/>
          </w:tcPr>
          <w:p w14:paraId="43A85BA0" w14:textId="77777777" w:rsidR="00D74B65" w:rsidRDefault="00D74B65" w:rsidP="00DB1F3E">
            <w:pPr>
              <w:pStyle w:val="ae"/>
            </w:pPr>
            <w:r w:rsidRPr="00A1043C">
              <w:t>&lt;6 months</w:t>
            </w:r>
          </w:p>
        </w:tc>
        <w:tc>
          <w:tcPr>
            <w:tcW w:w="1559" w:type="dxa"/>
            <w:vAlign w:val="center"/>
          </w:tcPr>
          <w:p w14:paraId="3BBC2C80" w14:textId="77777777" w:rsidR="00D74B65" w:rsidRDefault="00D74B65" w:rsidP="00DB1F3E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3D040A69" w14:textId="77777777" w:rsidR="00D74B65" w:rsidRDefault="00D74B65" w:rsidP="00DB1F3E">
            <w:pPr>
              <w:pStyle w:val="ae"/>
              <w:jc w:val="center"/>
            </w:pPr>
          </w:p>
        </w:tc>
        <w:tc>
          <w:tcPr>
            <w:tcW w:w="1701" w:type="dxa"/>
            <w:vAlign w:val="center"/>
          </w:tcPr>
          <w:p w14:paraId="5F1024CD" w14:textId="77777777" w:rsidR="00D74B65" w:rsidRDefault="00D74B65" w:rsidP="00DB1F3E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4" w:type="dxa"/>
            <w:vAlign w:val="center"/>
          </w:tcPr>
          <w:p w14:paraId="0960B154" w14:textId="77777777" w:rsidR="00D74B65" w:rsidRDefault="00D74B65" w:rsidP="00DB1F3E">
            <w:pPr>
              <w:pStyle w:val="ae"/>
              <w:jc w:val="center"/>
            </w:pPr>
          </w:p>
        </w:tc>
        <w:tc>
          <w:tcPr>
            <w:tcW w:w="1559" w:type="dxa"/>
            <w:vAlign w:val="center"/>
          </w:tcPr>
          <w:p w14:paraId="5D7FA9B9" w14:textId="77777777" w:rsidR="00D74B65" w:rsidRDefault="00D74B65" w:rsidP="00DB1F3E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059EFF9E" w14:textId="77777777" w:rsidR="00D74B65" w:rsidRDefault="00D74B65" w:rsidP="00DB1F3E">
            <w:pPr>
              <w:pStyle w:val="ae"/>
              <w:jc w:val="center"/>
            </w:pPr>
          </w:p>
        </w:tc>
        <w:tc>
          <w:tcPr>
            <w:tcW w:w="1559" w:type="dxa"/>
            <w:vAlign w:val="center"/>
          </w:tcPr>
          <w:p w14:paraId="3FC108F8" w14:textId="77777777" w:rsidR="00D74B65" w:rsidRDefault="00D74B65" w:rsidP="00DB1F3E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70" w:type="dxa"/>
            <w:vAlign w:val="center"/>
          </w:tcPr>
          <w:p w14:paraId="6B81F140" w14:textId="77777777" w:rsidR="00D74B65" w:rsidRDefault="00D74B65" w:rsidP="00DB1F3E">
            <w:pPr>
              <w:pStyle w:val="ae"/>
              <w:jc w:val="center"/>
            </w:pPr>
          </w:p>
        </w:tc>
        <w:tc>
          <w:tcPr>
            <w:tcW w:w="1619" w:type="dxa"/>
            <w:vAlign w:val="center"/>
          </w:tcPr>
          <w:p w14:paraId="73111850" w14:textId="77777777" w:rsidR="00D74B65" w:rsidRDefault="00D74B65" w:rsidP="00DB1F3E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689" w:type="dxa"/>
            <w:vAlign w:val="center"/>
          </w:tcPr>
          <w:p w14:paraId="71DE9CD6" w14:textId="77777777" w:rsidR="00D74B65" w:rsidRDefault="00D74B65" w:rsidP="00DB1F3E">
            <w:pPr>
              <w:pStyle w:val="ae"/>
              <w:jc w:val="center"/>
            </w:pPr>
          </w:p>
        </w:tc>
        <w:tc>
          <w:tcPr>
            <w:tcW w:w="1599" w:type="dxa"/>
            <w:vAlign w:val="center"/>
          </w:tcPr>
          <w:p w14:paraId="0433AD9D" w14:textId="77777777" w:rsidR="00D74B65" w:rsidRDefault="00D74B65" w:rsidP="00DB1F3E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4D981ADA" w14:textId="77777777" w:rsidR="00D74B65" w:rsidRDefault="00D74B65" w:rsidP="00DB1F3E">
            <w:pPr>
              <w:pStyle w:val="ae"/>
              <w:jc w:val="center"/>
            </w:pPr>
          </w:p>
        </w:tc>
      </w:tr>
      <w:tr w:rsidR="00D74B65" w14:paraId="212E299E" w14:textId="77777777" w:rsidTr="00445EF8">
        <w:tc>
          <w:tcPr>
            <w:tcW w:w="2416" w:type="dxa"/>
            <w:vAlign w:val="center"/>
          </w:tcPr>
          <w:p w14:paraId="5D551F03" w14:textId="77777777" w:rsidR="00D74B65" w:rsidRDefault="00D74B65" w:rsidP="00DB1F3E">
            <w:pPr>
              <w:pStyle w:val="ae"/>
            </w:pPr>
            <w:r w:rsidRPr="00A1043C">
              <w:t>6-12 months</w:t>
            </w:r>
          </w:p>
        </w:tc>
        <w:tc>
          <w:tcPr>
            <w:tcW w:w="1559" w:type="dxa"/>
            <w:vAlign w:val="center"/>
          </w:tcPr>
          <w:p w14:paraId="2CC863CF" w14:textId="0B164D5B" w:rsidR="00D74B65" w:rsidRPr="0088580B" w:rsidRDefault="00D74B65" w:rsidP="00DB1F3E">
            <w:pPr>
              <w:pStyle w:val="ae"/>
              <w:jc w:val="center"/>
            </w:pPr>
            <w:r w:rsidRPr="00A1043C">
              <w:t>-1.</w:t>
            </w:r>
            <w:r>
              <w:t>5</w:t>
            </w:r>
            <w:r w:rsidR="006F108B">
              <w:t>52</w:t>
            </w:r>
          </w:p>
          <w:p w14:paraId="1EA9D61E" w14:textId="22726E8E" w:rsidR="00D74B65" w:rsidRDefault="00D74B65" w:rsidP="00DB1F3E">
            <w:pPr>
              <w:pStyle w:val="ae"/>
              <w:jc w:val="center"/>
            </w:pPr>
            <w:r w:rsidRPr="00A1043C">
              <w:t>(</w:t>
            </w:r>
            <w:r>
              <w:t>-4</w:t>
            </w:r>
            <w:r w:rsidRPr="00A1043C">
              <w:t>.</w:t>
            </w:r>
            <w:r w:rsidR="006F108B">
              <w:t>886</w:t>
            </w:r>
            <w:r w:rsidRPr="00A1043C">
              <w:t>,1.7</w:t>
            </w:r>
            <w:r w:rsidR="006F108B">
              <w:t>82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7487EF2C" w14:textId="1D7C625A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 w:rsidR="00FE2364">
              <w:t>3</w:t>
            </w:r>
            <w:r w:rsidR="006F108B">
              <w:t>61</w:t>
            </w:r>
          </w:p>
        </w:tc>
        <w:tc>
          <w:tcPr>
            <w:tcW w:w="1701" w:type="dxa"/>
            <w:vAlign w:val="center"/>
          </w:tcPr>
          <w:p w14:paraId="1DEF669E" w14:textId="311D53B1" w:rsidR="00D74B65" w:rsidRPr="0088580B" w:rsidRDefault="00FE2364" w:rsidP="00DB1F3E">
            <w:pPr>
              <w:pStyle w:val="ae"/>
              <w:jc w:val="center"/>
            </w:pPr>
            <w:r>
              <w:t>0</w:t>
            </w:r>
            <w:r w:rsidR="00D74B65" w:rsidRPr="00A1043C">
              <w:t>.</w:t>
            </w:r>
            <w:r>
              <w:t>9</w:t>
            </w:r>
            <w:r w:rsidR="009E0ABB">
              <w:t>48</w:t>
            </w:r>
          </w:p>
          <w:p w14:paraId="04408A27" w14:textId="44EDE55E" w:rsidR="00D74B65" w:rsidRDefault="00D74B65" w:rsidP="00DB1F3E">
            <w:pPr>
              <w:pStyle w:val="ae"/>
              <w:jc w:val="center"/>
            </w:pPr>
            <w:r w:rsidRPr="00A1043C">
              <w:t>(-2.</w:t>
            </w:r>
            <w:r w:rsidR="00FE2364">
              <w:t>7</w:t>
            </w:r>
            <w:r w:rsidR="009E0ABB">
              <w:t>29</w:t>
            </w:r>
            <w:r w:rsidRPr="00A1043C">
              <w:t>,4.</w:t>
            </w:r>
            <w:r w:rsidR="00FE2364">
              <w:t>6</w:t>
            </w:r>
            <w:r w:rsidR="009E0ABB">
              <w:t>24</w:t>
            </w:r>
            <w:r w:rsidRPr="00A1043C">
              <w:t>)</w:t>
            </w:r>
          </w:p>
        </w:tc>
        <w:tc>
          <w:tcPr>
            <w:tcW w:w="704" w:type="dxa"/>
            <w:vAlign w:val="center"/>
          </w:tcPr>
          <w:p w14:paraId="3B00A9F9" w14:textId="3F8467F1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 w:rsidR="00A61E5C">
              <w:t>6</w:t>
            </w:r>
            <w:r w:rsidR="009E0ABB">
              <w:t>13</w:t>
            </w:r>
          </w:p>
        </w:tc>
        <w:tc>
          <w:tcPr>
            <w:tcW w:w="1559" w:type="dxa"/>
            <w:vAlign w:val="center"/>
          </w:tcPr>
          <w:p w14:paraId="23858AF4" w14:textId="4C797077" w:rsidR="00D74B65" w:rsidRPr="0088580B" w:rsidRDefault="00D74B65" w:rsidP="00DB1F3E">
            <w:pPr>
              <w:pStyle w:val="ae"/>
              <w:jc w:val="center"/>
            </w:pPr>
            <w:r w:rsidRPr="00A1043C">
              <w:t>-1.</w:t>
            </w:r>
            <w:r w:rsidR="009E0ABB">
              <w:t>192</w:t>
            </w:r>
          </w:p>
          <w:p w14:paraId="55306FC8" w14:textId="1693D7E2" w:rsidR="00D74B65" w:rsidRDefault="00D74B65" w:rsidP="00DB1F3E">
            <w:pPr>
              <w:pStyle w:val="ae"/>
              <w:jc w:val="center"/>
            </w:pPr>
            <w:r w:rsidRPr="00A1043C">
              <w:t>(-4.</w:t>
            </w:r>
            <w:r w:rsidR="00FE2364">
              <w:t>8</w:t>
            </w:r>
            <w:r w:rsidR="009E0ABB">
              <w:t>09</w:t>
            </w:r>
            <w:r w:rsidRPr="00A1043C">
              <w:t>,</w:t>
            </w:r>
            <w:r>
              <w:t>2</w:t>
            </w:r>
            <w:r w:rsidRPr="00A1043C">
              <w:t>.</w:t>
            </w:r>
            <w:r w:rsidR="00FE2364">
              <w:t>4</w:t>
            </w:r>
            <w:r w:rsidR="009E0ABB">
              <w:t>26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3E3D2DE3" w14:textId="2F792362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 w:rsidR="00FE2364">
              <w:t>51</w:t>
            </w:r>
            <w:r w:rsidR="009E0ABB">
              <w:t>8</w:t>
            </w:r>
          </w:p>
        </w:tc>
        <w:tc>
          <w:tcPr>
            <w:tcW w:w="1559" w:type="dxa"/>
            <w:vAlign w:val="center"/>
          </w:tcPr>
          <w:p w14:paraId="4C163C53" w14:textId="40B9DB04" w:rsidR="00D74B65" w:rsidRPr="0088580B" w:rsidRDefault="00D74B65" w:rsidP="00DB1F3E">
            <w:pPr>
              <w:pStyle w:val="ae"/>
              <w:jc w:val="center"/>
            </w:pPr>
            <w:r w:rsidRPr="00A1043C">
              <w:t>-</w:t>
            </w:r>
            <w:r w:rsidR="00342E84">
              <w:t>3</w:t>
            </w:r>
            <w:r>
              <w:t>.</w:t>
            </w:r>
            <w:r w:rsidR="00342E84">
              <w:t>6</w:t>
            </w:r>
            <w:r w:rsidR="009E0ABB">
              <w:t>57</w:t>
            </w:r>
          </w:p>
          <w:p w14:paraId="0C151459" w14:textId="2C95BFD7" w:rsidR="00D74B65" w:rsidRDefault="00D74B65" w:rsidP="00DB1F3E">
            <w:pPr>
              <w:pStyle w:val="ae"/>
              <w:jc w:val="center"/>
            </w:pPr>
            <w:r w:rsidRPr="00A1043C">
              <w:t>(-</w:t>
            </w:r>
            <w:r w:rsidR="00342E84">
              <w:t>7</w:t>
            </w:r>
            <w:r w:rsidRPr="00A1043C">
              <w:t>.</w:t>
            </w:r>
            <w:r w:rsidR="00342E84">
              <w:t>3</w:t>
            </w:r>
            <w:r w:rsidR="009E0ABB">
              <w:t>42</w:t>
            </w:r>
            <w:r w:rsidRPr="00A1043C">
              <w:t>,</w:t>
            </w:r>
            <w:r w:rsidRPr="0088580B">
              <w:t xml:space="preserve"> </w:t>
            </w:r>
            <w:r w:rsidRPr="00A1043C">
              <w:t>0.</w:t>
            </w:r>
            <w:r w:rsidR="00342E84">
              <w:t>0</w:t>
            </w:r>
            <w:r w:rsidR="009E0ABB">
              <w:t>29</w:t>
            </w:r>
            <w:r w:rsidRPr="00A1043C">
              <w:t>)</w:t>
            </w:r>
          </w:p>
        </w:tc>
        <w:tc>
          <w:tcPr>
            <w:tcW w:w="770" w:type="dxa"/>
            <w:vAlign w:val="center"/>
          </w:tcPr>
          <w:p w14:paraId="1FBA45CB" w14:textId="382B61F0" w:rsidR="00D74B65" w:rsidRPr="002565F1" w:rsidRDefault="00D74B65" w:rsidP="00DB1F3E">
            <w:pPr>
              <w:pStyle w:val="ae"/>
              <w:jc w:val="center"/>
            </w:pPr>
            <w:r w:rsidRPr="002565F1">
              <w:t>0.0</w:t>
            </w:r>
            <w:r w:rsidR="00342E84">
              <w:t>5</w:t>
            </w:r>
            <w:r w:rsidR="009E0ABB">
              <w:t>2</w:t>
            </w:r>
          </w:p>
        </w:tc>
        <w:tc>
          <w:tcPr>
            <w:tcW w:w="1619" w:type="dxa"/>
            <w:vAlign w:val="center"/>
          </w:tcPr>
          <w:p w14:paraId="48143DB5" w14:textId="225BFC58" w:rsidR="00D74B65" w:rsidRPr="0088580B" w:rsidRDefault="00D74B65" w:rsidP="00DB1F3E">
            <w:pPr>
              <w:pStyle w:val="ae"/>
              <w:jc w:val="center"/>
            </w:pPr>
            <w:r w:rsidRPr="00A1043C">
              <w:t>-</w:t>
            </w:r>
            <w:r>
              <w:t>2</w:t>
            </w:r>
            <w:r w:rsidRPr="00A1043C">
              <w:t>.</w:t>
            </w:r>
            <w:r w:rsidR="00342E84">
              <w:t>6</w:t>
            </w:r>
            <w:r w:rsidR="009E0ABB">
              <w:t>67</w:t>
            </w:r>
          </w:p>
          <w:p w14:paraId="4B90351A" w14:textId="74FDB060" w:rsidR="00D74B65" w:rsidRDefault="00D74B65" w:rsidP="00DB1F3E">
            <w:pPr>
              <w:pStyle w:val="ae"/>
              <w:jc w:val="center"/>
            </w:pPr>
            <w:r w:rsidRPr="00A1043C">
              <w:t>(-</w:t>
            </w:r>
            <w:r w:rsidR="00342E84">
              <w:t>7</w:t>
            </w:r>
            <w:r w:rsidRPr="00A1043C">
              <w:t>.</w:t>
            </w:r>
            <w:r w:rsidR="00342E84">
              <w:t>1</w:t>
            </w:r>
            <w:r w:rsidR="009E0ABB">
              <w:t>91</w:t>
            </w:r>
            <w:r w:rsidRPr="00A1043C">
              <w:t>,</w:t>
            </w:r>
            <w:r>
              <w:t>1</w:t>
            </w:r>
            <w:r w:rsidRPr="00A1043C">
              <w:t>.</w:t>
            </w:r>
            <w:r>
              <w:t>8</w:t>
            </w:r>
            <w:r w:rsidR="009E0ABB">
              <w:t>57</w:t>
            </w:r>
            <w:r w:rsidRPr="00A1043C">
              <w:t>)</w:t>
            </w:r>
          </w:p>
        </w:tc>
        <w:tc>
          <w:tcPr>
            <w:tcW w:w="689" w:type="dxa"/>
            <w:vAlign w:val="center"/>
          </w:tcPr>
          <w:p w14:paraId="7651F2F2" w14:textId="770E2376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>
              <w:t>2</w:t>
            </w:r>
            <w:r w:rsidR="00342E84">
              <w:t>4</w:t>
            </w:r>
            <w:r w:rsidR="009E0ABB">
              <w:t>8</w:t>
            </w:r>
          </w:p>
        </w:tc>
        <w:tc>
          <w:tcPr>
            <w:tcW w:w="1599" w:type="dxa"/>
            <w:vAlign w:val="center"/>
          </w:tcPr>
          <w:p w14:paraId="40E21936" w14:textId="2D317057" w:rsidR="00D74B65" w:rsidRPr="0088580B" w:rsidRDefault="00D74B65" w:rsidP="00DB1F3E">
            <w:pPr>
              <w:pStyle w:val="ae"/>
              <w:jc w:val="center"/>
            </w:pPr>
            <w:r w:rsidRPr="00A1043C">
              <w:t>-</w:t>
            </w:r>
            <w:r w:rsidR="00342E84">
              <w:t>1</w:t>
            </w:r>
            <w:r w:rsidRPr="00A1043C">
              <w:t>.</w:t>
            </w:r>
            <w:r w:rsidR="009E0ABB">
              <w:t>173</w:t>
            </w:r>
          </w:p>
          <w:p w14:paraId="3CEE0AA7" w14:textId="6C2D808B" w:rsidR="00D74B65" w:rsidRDefault="00D74B65" w:rsidP="00DB1F3E">
            <w:pPr>
              <w:pStyle w:val="ae"/>
              <w:jc w:val="center"/>
            </w:pPr>
            <w:r w:rsidRPr="00A1043C">
              <w:t>(-4.</w:t>
            </w:r>
            <w:r w:rsidR="00342E84">
              <w:t>9</w:t>
            </w:r>
            <w:r w:rsidR="009E0ABB">
              <w:t>27</w:t>
            </w:r>
            <w:r w:rsidRPr="00A1043C">
              <w:t>,2.</w:t>
            </w:r>
            <w:r w:rsidR="00342E84">
              <w:t>5</w:t>
            </w:r>
            <w:r w:rsidR="009E0ABB">
              <w:t>80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131B80F0" w14:textId="045DA4F4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>
              <w:t>5</w:t>
            </w:r>
            <w:r w:rsidR="009E0ABB">
              <w:t>40</w:t>
            </w:r>
          </w:p>
        </w:tc>
      </w:tr>
      <w:tr w:rsidR="00D74B65" w14:paraId="289C5A29" w14:textId="77777777" w:rsidTr="00445EF8">
        <w:tc>
          <w:tcPr>
            <w:tcW w:w="2416" w:type="dxa"/>
            <w:vAlign w:val="center"/>
          </w:tcPr>
          <w:p w14:paraId="02FF4F3F" w14:textId="77777777" w:rsidR="00D74B65" w:rsidRDefault="00D74B65" w:rsidP="00DB1F3E">
            <w:pPr>
              <w:pStyle w:val="ae"/>
            </w:pPr>
            <w:r w:rsidRPr="00A1043C">
              <w:t>≥12 months</w:t>
            </w:r>
          </w:p>
        </w:tc>
        <w:tc>
          <w:tcPr>
            <w:tcW w:w="1559" w:type="dxa"/>
            <w:vAlign w:val="center"/>
          </w:tcPr>
          <w:p w14:paraId="015A7E17" w14:textId="543EFB2E" w:rsidR="00D74B65" w:rsidRPr="0088580B" w:rsidRDefault="00FE2364" w:rsidP="00DB1F3E">
            <w:pPr>
              <w:pStyle w:val="ae"/>
              <w:jc w:val="center"/>
            </w:pPr>
            <w:r>
              <w:t>0</w:t>
            </w:r>
            <w:r w:rsidR="00D74B65">
              <w:t>.</w:t>
            </w:r>
            <w:r>
              <w:t>9</w:t>
            </w:r>
            <w:r w:rsidR="006F108B">
              <w:t>27</w:t>
            </w:r>
          </w:p>
          <w:p w14:paraId="07A3D954" w14:textId="3C10D805" w:rsidR="00D74B65" w:rsidRDefault="00D74B65" w:rsidP="00DB1F3E">
            <w:pPr>
              <w:pStyle w:val="ae"/>
              <w:jc w:val="center"/>
            </w:pPr>
            <w:r w:rsidRPr="00A1043C">
              <w:t>(-</w:t>
            </w:r>
            <w:r w:rsidR="00FE2364">
              <w:t>2</w:t>
            </w:r>
            <w:r w:rsidRPr="00A1043C">
              <w:t>.</w:t>
            </w:r>
            <w:r w:rsidR="00FE2364">
              <w:t>2</w:t>
            </w:r>
            <w:r w:rsidR="006F108B">
              <w:t>73</w:t>
            </w:r>
            <w:r w:rsidRPr="00A1043C">
              <w:t>,</w:t>
            </w:r>
            <w:r w:rsidR="00FE2364">
              <w:t>4</w:t>
            </w:r>
            <w:r w:rsidRPr="00A1043C">
              <w:t>.</w:t>
            </w:r>
            <w:r w:rsidR="00FE2364">
              <w:t>12</w:t>
            </w:r>
            <w:r w:rsidR="006F108B">
              <w:t>7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33D51BFF" w14:textId="34DD0770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 w:rsidR="00FE2364">
              <w:t>5</w:t>
            </w:r>
            <w:r w:rsidR="006F108B">
              <w:t>7</w:t>
            </w:r>
            <w:r w:rsidR="00FE2364">
              <w:t>0</w:t>
            </w:r>
          </w:p>
        </w:tc>
        <w:tc>
          <w:tcPr>
            <w:tcW w:w="1701" w:type="dxa"/>
            <w:vAlign w:val="center"/>
          </w:tcPr>
          <w:p w14:paraId="119FD89F" w14:textId="7D4013B7" w:rsidR="00D74B65" w:rsidRPr="0088580B" w:rsidRDefault="00D74B65" w:rsidP="00DB1F3E">
            <w:pPr>
              <w:pStyle w:val="ae"/>
              <w:jc w:val="center"/>
            </w:pPr>
            <w:r w:rsidRPr="00A1043C">
              <w:t>1.</w:t>
            </w:r>
            <w:r>
              <w:t>4</w:t>
            </w:r>
            <w:r w:rsidR="009E0ABB">
              <w:t>99</w:t>
            </w:r>
          </w:p>
          <w:p w14:paraId="3C4618D3" w14:textId="496E8366" w:rsidR="00D74B65" w:rsidRDefault="00D74B65" w:rsidP="00DB1F3E">
            <w:pPr>
              <w:pStyle w:val="ae"/>
              <w:jc w:val="center"/>
            </w:pPr>
            <w:r w:rsidRPr="00A1043C">
              <w:t>(-</w:t>
            </w:r>
            <w:r w:rsidR="00FE2364">
              <w:t>2</w:t>
            </w:r>
            <w:r w:rsidRPr="00A1043C">
              <w:t>.</w:t>
            </w:r>
            <w:r w:rsidR="00FE2364">
              <w:t>02</w:t>
            </w:r>
            <w:r w:rsidR="009E0ABB">
              <w:t>8</w:t>
            </w:r>
            <w:r w:rsidRPr="00A1043C">
              <w:t>,</w:t>
            </w:r>
            <w:r w:rsidR="00FE2364">
              <w:t>5</w:t>
            </w:r>
            <w:r w:rsidRPr="00A1043C">
              <w:t>.</w:t>
            </w:r>
            <w:r w:rsidR="00FE2364">
              <w:t>0</w:t>
            </w:r>
            <w:r w:rsidR="009E0ABB">
              <w:t>26</w:t>
            </w:r>
            <w:r w:rsidRPr="00A1043C">
              <w:t>)</w:t>
            </w:r>
          </w:p>
        </w:tc>
        <w:tc>
          <w:tcPr>
            <w:tcW w:w="704" w:type="dxa"/>
            <w:vAlign w:val="center"/>
          </w:tcPr>
          <w:p w14:paraId="68333CAA" w14:textId="1BA1E6DE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 w:rsidR="00A61E5C">
              <w:t>40</w:t>
            </w:r>
            <w:r w:rsidR="009E0ABB">
              <w:t>4</w:t>
            </w:r>
          </w:p>
        </w:tc>
        <w:tc>
          <w:tcPr>
            <w:tcW w:w="1559" w:type="dxa"/>
            <w:vAlign w:val="center"/>
          </w:tcPr>
          <w:p w14:paraId="10AB3E65" w14:textId="6166069E" w:rsidR="00D74B65" w:rsidRPr="0088580B" w:rsidRDefault="00D74B65" w:rsidP="00DB1F3E">
            <w:pPr>
              <w:pStyle w:val="ae"/>
              <w:jc w:val="center"/>
            </w:pPr>
            <w:r w:rsidRPr="00A1043C">
              <w:t>1.</w:t>
            </w:r>
            <w:r w:rsidR="00FE2364">
              <w:t>9</w:t>
            </w:r>
            <w:r w:rsidR="009E0ABB">
              <w:t>41</w:t>
            </w:r>
          </w:p>
          <w:p w14:paraId="14856D1B" w14:textId="09BE7BB2" w:rsidR="00D74B65" w:rsidRDefault="00D74B65" w:rsidP="00DB1F3E">
            <w:pPr>
              <w:pStyle w:val="ae"/>
              <w:jc w:val="center"/>
            </w:pPr>
            <w:r w:rsidRPr="00A1043C">
              <w:t>(-1.</w:t>
            </w:r>
            <w:r w:rsidR="00FE2364">
              <w:t>5</w:t>
            </w:r>
            <w:r w:rsidR="009E0ABB">
              <w:t>29</w:t>
            </w:r>
            <w:r w:rsidRPr="00A1043C">
              <w:t>,</w:t>
            </w:r>
            <w:r w:rsidR="00FE2364">
              <w:t>5</w:t>
            </w:r>
            <w:r w:rsidRPr="00A1043C">
              <w:t>.</w:t>
            </w:r>
            <w:r w:rsidR="00FE2364">
              <w:t>4</w:t>
            </w:r>
            <w:r w:rsidR="009E0ABB">
              <w:t>12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5DB75210" w14:textId="5F874C85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 w:rsidR="00FE2364">
              <w:t>27</w:t>
            </w:r>
            <w:r w:rsidR="009E0ABB">
              <w:t>2</w:t>
            </w:r>
          </w:p>
        </w:tc>
        <w:tc>
          <w:tcPr>
            <w:tcW w:w="1559" w:type="dxa"/>
            <w:vAlign w:val="center"/>
          </w:tcPr>
          <w:p w14:paraId="5CD424ED" w14:textId="0766B341" w:rsidR="00D74B65" w:rsidRPr="0088580B" w:rsidRDefault="00342E84" w:rsidP="00DB1F3E">
            <w:pPr>
              <w:pStyle w:val="ae"/>
              <w:jc w:val="center"/>
            </w:pPr>
            <w:r>
              <w:t>-</w:t>
            </w:r>
            <w:r w:rsidR="00D74B65" w:rsidRPr="00A1043C">
              <w:t>0.</w:t>
            </w:r>
            <w:r w:rsidR="009E0ABB">
              <w:t>120</w:t>
            </w:r>
          </w:p>
          <w:p w14:paraId="51996E44" w14:textId="73915045" w:rsidR="00D74B65" w:rsidRDefault="00D74B65" w:rsidP="00DB1F3E">
            <w:pPr>
              <w:pStyle w:val="ae"/>
              <w:jc w:val="center"/>
            </w:pPr>
            <w:r w:rsidRPr="00A1043C">
              <w:t>(</w:t>
            </w:r>
            <w:r w:rsidR="00342E84">
              <w:t>-3</w:t>
            </w:r>
            <w:r w:rsidRPr="00A1043C">
              <w:t>.</w:t>
            </w:r>
            <w:r w:rsidR="00342E84">
              <w:t>6</w:t>
            </w:r>
            <w:r w:rsidR="009E0ABB">
              <w:t>55</w:t>
            </w:r>
            <w:r w:rsidRPr="00A1043C">
              <w:t>,</w:t>
            </w:r>
            <w:r>
              <w:t>3</w:t>
            </w:r>
            <w:r w:rsidRPr="00A1043C">
              <w:t>.</w:t>
            </w:r>
            <w:r w:rsidR="00342E84">
              <w:t>4</w:t>
            </w:r>
            <w:r w:rsidR="009E0ABB">
              <w:t>16</w:t>
            </w:r>
            <w:r w:rsidRPr="00A1043C">
              <w:t>)</w:t>
            </w:r>
          </w:p>
        </w:tc>
        <w:tc>
          <w:tcPr>
            <w:tcW w:w="770" w:type="dxa"/>
            <w:vAlign w:val="center"/>
          </w:tcPr>
          <w:p w14:paraId="0627FC33" w14:textId="1F69EAD1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>
              <w:t>9</w:t>
            </w:r>
            <w:r w:rsidR="009E0ABB">
              <w:t>4</w:t>
            </w:r>
            <w:r w:rsidR="00342E84">
              <w:t>7</w:t>
            </w:r>
          </w:p>
        </w:tc>
        <w:tc>
          <w:tcPr>
            <w:tcW w:w="1619" w:type="dxa"/>
            <w:vAlign w:val="center"/>
          </w:tcPr>
          <w:p w14:paraId="4702EDAB" w14:textId="1BDDF2FB" w:rsidR="00D74B65" w:rsidRPr="0088580B" w:rsidRDefault="00D74B65" w:rsidP="00DB1F3E">
            <w:pPr>
              <w:pStyle w:val="ae"/>
              <w:jc w:val="center"/>
            </w:pPr>
            <w:r w:rsidRPr="00A1043C">
              <w:t>0.</w:t>
            </w:r>
            <w:r w:rsidR="009E0ABB">
              <w:t>674</w:t>
            </w:r>
          </w:p>
          <w:p w14:paraId="56649B5A" w14:textId="3DF8EA46" w:rsidR="00D74B65" w:rsidRDefault="00D74B65" w:rsidP="00DB1F3E">
            <w:pPr>
              <w:pStyle w:val="ae"/>
              <w:jc w:val="center"/>
            </w:pPr>
            <w:r w:rsidRPr="00A1043C">
              <w:t>(-</w:t>
            </w:r>
            <w:r>
              <w:t>3</w:t>
            </w:r>
            <w:r w:rsidRPr="00A1043C">
              <w:t>.</w:t>
            </w:r>
            <w:r w:rsidR="00342E84">
              <w:t>6</w:t>
            </w:r>
            <w:r w:rsidR="009E0ABB">
              <w:t>6</w:t>
            </w:r>
            <w:r w:rsidR="00342E84">
              <w:t>6</w:t>
            </w:r>
            <w:r w:rsidRPr="00A1043C">
              <w:t>,</w:t>
            </w:r>
            <w:r w:rsidR="00342E84">
              <w:t>5</w:t>
            </w:r>
            <w:r w:rsidRPr="00A1043C">
              <w:t>.</w:t>
            </w:r>
            <w:r w:rsidR="00342E84">
              <w:t>0</w:t>
            </w:r>
            <w:r w:rsidR="009E0ABB">
              <w:t>14</w:t>
            </w:r>
            <w:r w:rsidRPr="00A1043C">
              <w:t>)</w:t>
            </w:r>
          </w:p>
        </w:tc>
        <w:tc>
          <w:tcPr>
            <w:tcW w:w="689" w:type="dxa"/>
            <w:vAlign w:val="center"/>
          </w:tcPr>
          <w:p w14:paraId="6CA8AA8D" w14:textId="6B368585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 w:rsidR="00342E84">
              <w:t>7</w:t>
            </w:r>
            <w:r w:rsidR="009E0ABB">
              <w:t>61</w:t>
            </w:r>
          </w:p>
        </w:tc>
        <w:tc>
          <w:tcPr>
            <w:tcW w:w="1599" w:type="dxa"/>
            <w:vAlign w:val="center"/>
          </w:tcPr>
          <w:p w14:paraId="1DA3E1C7" w14:textId="63C3A932" w:rsidR="00D74B65" w:rsidRPr="0088580B" w:rsidRDefault="009E0ABB" w:rsidP="00DB1F3E">
            <w:pPr>
              <w:pStyle w:val="ae"/>
              <w:jc w:val="center"/>
            </w:pPr>
            <w:r>
              <w:t>1</w:t>
            </w:r>
            <w:r w:rsidR="00D74B65" w:rsidRPr="00A1043C">
              <w:t>.</w:t>
            </w:r>
            <w:r>
              <w:t>019</w:t>
            </w:r>
          </w:p>
          <w:p w14:paraId="33196131" w14:textId="670DEA7F" w:rsidR="00D74B65" w:rsidRDefault="00D74B65" w:rsidP="00DB1F3E">
            <w:pPr>
              <w:pStyle w:val="ae"/>
              <w:jc w:val="center"/>
            </w:pPr>
            <w:r w:rsidRPr="00A1043C">
              <w:t>(-</w:t>
            </w:r>
            <w:r w:rsidR="00342E84">
              <w:t>2</w:t>
            </w:r>
            <w:r w:rsidRPr="00A1043C">
              <w:t>.</w:t>
            </w:r>
            <w:r w:rsidR="00342E84">
              <w:t>5</w:t>
            </w:r>
            <w:r w:rsidR="009E0ABB">
              <w:t>82</w:t>
            </w:r>
            <w:r w:rsidRPr="00A1043C">
              <w:t>,4.</w:t>
            </w:r>
            <w:r w:rsidR="00342E84">
              <w:t>62</w:t>
            </w:r>
            <w:r w:rsidR="009E0ABB">
              <w:t>1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6FB25CBB" w14:textId="783D4F95" w:rsidR="00D74B65" w:rsidRDefault="00D74B65" w:rsidP="00DB1F3E">
            <w:pPr>
              <w:pStyle w:val="ae"/>
              <w:jc w:val="center"/>
            </w:pPr>
            <w:r w:rsidRPr="00A1043C">
              <w:t>0.</w:t>
            </w:r>
            <w:r>
              <w:t>5</w:t>
            </w:r>
            <w:r w:rsidR="00342E84">
              <w:t>7</w:t>
            </w:r>
            <w:r w:rsidR="009E0ABB">
              <w:t>9</w:t>
            </w:r>
          </w:p>
        </w:tc>
      </w:tr>
      <w:tr w:rsidR="00D74B65" w14:paraId="5808EAE2" w14:textId="77777777" w:rsidTr="00445EF8">
        <w:tc>
          <w:tcPr>
            <w:tcW w:w="2416" w:type="dxa"/>
          </w:tcPr>
          <w:p w14:paraId="113BA3D9" w14:textId="77777777" w:rsidR="00D74B65" w:rsidRDefault="00D74B65" w:rsidP="00DB1F3E">
            <w:pPr>
              <w:pStyle w:val="ae"/>
            </w:pPr>
            <w:r w:rsidRPr="00BA4639">
              <w:rPr>
                <w:b/>
                <w:bCs w:val="0"/>
              </w:rPr>
              <w:t>Timing of complementary food</w:t>
            </w:r>
          </w:p>
        </w:tc>
        <w:tc>
          <w:tcPr>
            <w:tcW w:w="1559" w:type="dxa"/>
          </w:tcPr>
          <w:p w14:paraId="6021F74A" w14:textId="77777777" w:rsidR="00D74B65" w:rsidRDefault="00D74B65" w:rsidP="00DB1F3E">
            <w:pPr>
              <w:pStyle w:val="ae"/>
            </w:pPr>
          </w:p>
        </w:tc>
        <w:tc>
          <w:tcPr>
            <w:tcW w:w="709" w:type="dxa"/>
          </w:tcPr>
          <w:p w14:paraId="1218AC66" w14:textId="77777777" w:rsidR="00D74B65" w:rsidRDefault="00D74B65" w:rsidP="00DB1F3E">
            <w:pPr>
              <w:pStyle w:val="ae"/>
            </w:pPr>
          </w:p>
        </w:tc>
        <w:tc>
          <w:tcPr>
            <w:tcW w:w="1701" w:type="dxa"/>
          </w:tcPr>
          <w:p w14:paraId="579A88B7" w14:textId="77777777" w:rsidR="00D74B65" w:rsidRDefault="00D74B65" w:rsidP="00DB1F3E">
            <w:pPr>
              <w:pStyle w:val="ae"/>
            </w:pPr>
          </w:p>
        </w:tc>
        <w:tc>
          <w:tcPr>
            <w:tcW w:w="704" w:type="dxa"/>
          </w:tcPr>
          <w:p w14:paraId="5E7BAF24" w14:textId="77777777" w:rsidR="00D74B65" w:rsidRDefault="00D74B65" w:rsidP="00DB1F3E">
            <w:pPr>
              <w:pStyle w:val="ae"/>
            </w:pPr>
          </w:p>
        </w:tc>
        <w:tc>
          <w:tcPr>
            <w:tcW w:w="1559" w:type="dxa"/>
          </w:tcPr>
          <w:p w14:paraId="49FAF00A" w14:textId="77777777" w:rsidR="00D74B65" w:rsidRDefault="00D74B65" w:rsidP="00DB1F3E">
            <w:pPr>
              <w:pStyle w:val="ae"/>
            </w:pPr>
          </w:p>
        </w:tc>
        <w:tc>
          <w:tcPr>
            <w:tcW w:w="709" w:type="dxa"/>
          </w:tcPr>
          <w:p w14:paraId="3AD7820E" w14:textId="77777777" w:rsidR="00D74B65" w:rsidRDefault="00D74B65" w:rsidP="00DB1F3E">
            <w:pPr>
              <w:pStyle w:val="ae"/>
            </w:pPr>
          </w:p>
        </w:tc>
        <w:tc>
          <w:tcPr>
            <w:tcW w:w="1559" w:type="dxa"/>
          </w:tcPr>
          <w:p w14:paraId="78A5256E" w14:textId="77777777" w:rsidR="00D74B65" w:rsidRDefault="00D74B65" w:rsidP="00DB1F3E">
            <w:pPr>
              <w:pStyle w:val="ae"/>
            </w:pPr>
          </w:p>
        </w:tc>
        <w:tc>
          <w:tcPr>
            <w:tcW w:w="770" w:type="dxa"/>
          </w:tcPr>
          <w:p w14:paraId="7299DEB3" w14:textId="77777777" w:rsidR="00D74B65" w:rsidRDefault="00D74B65" w:rsidP="00DB1F3E">
            <w:pPr>
              <w:pStyle w:val="ae"/>
            </w:pPr>
          </w:p>
        </w:tc>
        <w:tc>
          <w:tcPr>
            <w:tcW w:w="1619" w:type="dxa"/>
          </w:tcPr>
          <w:p w14:paraId="14016F0B" w14:textId="77777777" w:rsidR="00D74B65" w:rsidRDefault="00D74B65" w:rsidP="00DB1F3E">
            <w:pPr>
              <w:pStyle w:val="ae"/>
            </w:pPr>
          </w:p>
        </w:tc>
        <w:tc>
          <w:tcPr>
            <w:tcW w:w="689" w:type="dxa"/>
          </w:tcPr>
          <w:p w14:paraId="160DAFC6" w14:textId="77777777" w:rsidR="00D74B65" w:rsidRDefault="00D74B65" w:rsidP="00DB1F3E">
            <w:pPr>
              <w:pStyle w:val="ae"/>
            </w:pPr>
          </w:p>
        </w:tc>
        <w:tc>
          <w:tcPr>
            <w:tcW w:w="1599" w:type="dxa"/>
          </w:tcPr>
          <w:p w14:paraId="261CE9F1" w14:textId="77777777" w:rsidR="00D74B65" w:rsidRDefault="00D74B65" w:rsidP="00DB1F3E">
            <w:pPr>
              <w:pStyle w:val="ae"/>
            </w:pPr>
          </w:p>
        </w:tc>
        <w:tc>
          <w:tcPr>
            <w:tcW w:w="709" w:type="dxa"/>
          </w:tcPr>
          <w:p w14:paraId="3E478011" w14:textId="77777777" w:rsidR="00D74B65" w:rsidRDefault="00D74B65" w:rsidP="00DB1F3E">
            <w:pPr>
              <w:pStyle w:val="ae"/>
            </w:pPr>
          </w:p>
        </w:tc>
      </w:tr>
      <w:tr w:rsidR="00336EB3" w14:paraId="32684919" w14:textId="77777777" w:rsidTr="00445EF8">
        <w:tc>
          <w:tcPr>
            <w:tcW w:w="2416" w:type="dxa"/>
            <w:vAlign w:val="center"/>
          </w:tcPr>
          <w:p w14:paraId="6927D0B7" w14:textId="0059FAD9" w:rsidR="00336EB3" w:rsidRDefault="00336EB3" w:rsidP="00336EB3">
            <w:pPr>
              <w:pStyle w:val="ae"/>
            </w:pPr>
            <w:r>
              <w:t>4-</w:t>
            </w:r>
            <w:r w:rsidRPr="00A1043C">
              <w:t>6 months</w:t>
            </w:r>
          </w:p>
        </w:tc>
        <w:tc>
          <w:tcPr>
            <w:tcW w:w="1559" w:type="dxa"/>
            <w:vAlign w:val="center"/>
          </w:tcPr>
          <w:p w14:paraId="1DB936DC" w14:textId="77777777" w:rsidR="00336EB3" w:rsidRDefault="00336EB3" w:rsidP="00336EB3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657A62F2" w14:textId="77777777" w:rsidR="00336EB3" w:rsidRDefault="00336EB3" w:rsidP="00336EB3">
            <w:pPr>
              <w:pStyle w:val="ae"/>
              <w:jc w:val="center"/>
            </w:pPr>
          </w:p>
        </w:tc>
        <w:tc>
          <w:tcPr>
            <w:tcW w:w="1701" w:type="dxa"/>
            <w:vAlign w:val="center"/>
          </w:tcPr>
          <w:p w14:paraId="2332D3A1" w14:textId="77777777" w:rsidR="00336EB3" w:rsidRDefault="00336EB3" w:rsidP="00336EB3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4" w:type="dxa"/>
            <w:vAlign w:val="center"/>
          </w:tcPr>
          <w:p w14:paraId="6FED88AC" w14:textId="77777777" w:rsidR="00336EB3" w:rsidRDefault="00336EB3" w:rsidP="00336EB3">
            <w:pPr>
              <w:pStyle w:val="ae"/>
              <w:jc w:val="center"/>
            </w:pPr>
          </w:p>
        </w:tc>
        <w:tc>
          <w:tcPr>
            <w:tcW w:w="1559" w:type="dxa"/>
            <w:vAlign w:val="center"/>
          </w:tcPr>
          <w:p w14:paraId="06A12FBD" w14:textId="77777777" w:rsidR="00336EB3" w:rsidRDefault="00336EB3" w:rsidP="00336EB3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70B125DF" w14:textId="77777777" w:rsidR="00336EB3" w:rsidRDefault="00336EB3" w:rsidP="00336EB3">
            <w:pPr>
              <w:pStyle w:val="ae"/>
              <w:jc w:val="center"/>
            </w:pPr>
          </w:p>
        </w:tc>
        <w:tc>
          <w:tcPr>
            <w:tcW w:w="1559" w:type="dxa"/>
            <w:vAlign w:val="center"/>
          </w:tcPr>
          <w:p w14:paraId="5706CF66" w14:textId="77777777" w:rsidR="00336EB3" w:rsidRDefault="00336EB3" w:rsidP="00336EB3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70" w:type="dxa"/>
            <w:vAlign w:val="center"/>
          </w:tcPr>
          <w:p w14:paraId="3B4F71C5" w14:textId="77777777" w:rsidR="00336EB3" w:rsidRDefault="00336EB3" w:rsidP="00336EB3">
            <w:pPr>
              <w:pStyle w:val="ae"/>
              <w:jc w:val="center"/>
            </w:pPr>
          </w:p>
        </w:tc>
        <w:tc>
          <w:tcPr>
            <w:tcW w:w="1619" w:type="dxa"/>
            <w:vAlign w:val="center"/>
          </w:tcPr>
          <w:p w14:paraId="71CC53C0" w14:textId="77777777" w:rsidR="00336EB3" w:rsidRDefault="00336EB3" w:rsidP="00336EB3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689" w:type="dxa"/>
            <w:vAlign w:val="center"/>
          </w:tcPr>
          <w:p w14:paraId="46B5EE00" w14:textId="77777777" w:rsidR="00336EB3" w:rsidRDefault="00336EB3" w:rsidP="00336EB3">
            <w:pPr>
              <w:pStyle w:val="ae"/>
              <w:jc w:val="center"/>
            </w:pPr>
          </w:p>
        </w:tc>
        <w:tc>
          <w:tcPr>
            <w:tcW w:w="1599" w:type="dxa"/>
            <w:vAlign w:val="center"/>
          </w:tcPr>
          <w:p w14:paraId="4C785C94" w14:textId="77777777" w:rsidR="00336EB3" w:rsidRDefault="00336EB3" w:rsidP="00336EB3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408466CB" w14:textId="77777777" w:rsidR="00336EB3" w:rsidRDefault="00336EB3" w:rsidP="00336EB3">
            <w:pPr>
              <w:pStyle w:val="ae"/>
              <w:jc w:val="center"/>
            </w:pPr>
          </w:p>
        </w:tc>
      </w:tr>
      <w:tr w:rsidR="00445EF8" w14:paraId="74D116C6" w14:textId="77777777" w:rsidTr="00445EF8">
        <w:tc>
          <w:tcPr>
            <w:tcW w:w="2416" w:type="dxa"/>
            <w:vAlign w:val="center"/>
          </w:tcPr>
          <w:p w14:paraId="539AE72B" w14:textId="16F8F82E" w:rsidR="00445EF8" w:rsidRPr="00A1043C" w:rsidRDefault="00445EF8" w:rsidP="00445EF8">
            <w:pPr>
              <w:pStyle w:val="ae"/>
            </w:pPr>
            <w:r>
              <w:rPr>
                <w:rFonts w:ascii="宋体" w:hAnsi="宋体" w:hint="eastAsia"/>
              </w:rPr>
              <w:t>≤</w:t>
            </w:r>
            <w:r>
              <w:t>4</w:t>
            </w:r>
            <w:r w:rsidRPr="00A1043C">
              <w:t xml:space="preserve"> months</w:t>
            </w:r>
          </w:p>
        </w:tc>
        <w:tc>
          <w:tcPr>
            <w:tcW w:w="1559" w:type="dxa"/>
            <w:vAlign w:val="center"/>
          </w:tcPr>
          <w:p w14:paraId="46E01EDE" w14:textId="4B866A0A" w:rsidR="00445EF8" w:rsidRPr="00202462" w:rsidRDefault="00445EF8" w:rsidP="00445EF8">
            <w:pPr>
              <w:pStyle w:val="ae"/>
              <w:jc w:val="center"/>
            </w:pPr>
            <w:r w:rsidRPr="00202462">
              <w:t>-</w:t>
            </w:r>
            <w:r w:rsidR="00202462" w:rsidRPr="00202462">
              <w:t>0</w:t>
            </w:r>
            <w:r w:rsidRPr="00202462">
              <w:t>.</w:t>
            </w:r>
            <w:r w:rsidR="00202462" w:rsidRPr="00202462">
              <w:t>884</w:t>
            </w:r>
          </w:p>
          <w:p w14:paraId="78A34B83" w14:textId="14B29541" w:rsidR="00445EF8" w:rsidRPr="00202462" w:rsidRDefault="00445EF8" w:rsidP="00445EF8">
            <w:pPr>
              <w:pStyle w:val="ae"/>
              <w:jc w:val="center"/>
            </w:pPr>
            <w:r w:rsidRPr="00202462">
              <w:t>(-</w:t>
            </w:r>
            <w:r w:rsidR="00202462" w:rsidRPr="00202462">
              <w:t>5</w:t>
            </w:r>
            <w:r w:rsidRPr="00202462">
              <w:t>.</w:t>
            </w:r>
            <w:r w:rsidR="00202462" w:rsidRPr="00202462">
              <w:t>043</w:t>
            </w:r>
            <w:r w:rsidRPr="00202462">
              <w:t xml:space="preserve">, </w:t>
            </w:r>
            <w:r w:rsidR="00202462" w:rsidRPr="00202462">
              <w:t>3</w:t>
            </w:r>
            <w:r w:rsidRPr="00202462">
              <w:t>.</w:t>
            </w:r>
            <w:r w:rsidR="00202462" w:rsidRPr="00202462">
              <w:t>2</w:t>
            </w:r>
            <w:r w:rsidRPr="00202462">
              <w:t>7</w:t>
            </w:r>
            <w:r w:rsidR="00202462" w:rsidRPr="00202462">
              <w:t>5</w:t>
            </w:r>
            <w:r w:rsidRPr="00202462">
              <w:t>)</w:t>
            </w:r>
          </w:p>
        </w:tc>
        <w:tc>
          <w:tcPr>
            <w:tcW w:w="709" w:type="dxa"/>
            <w:vAlign w:val="center"/>
          </w:tcPr>
          <w:p w14:paraId="2B94DA33" w14:textId="27DDF809" w:rsidR="00445EF8" w:rsidRPr="00202462" w:rsidRDefault="00445EF8" w:rsidP="00445EF8">
            <w:pPr>
              <w:pStyle w:val="ae"/>
              <w:jc w:val="center"/>
            </w:pPr>
            <w:r w:rsidRPr="00202462">
              <w:t>0.</w:t>
            </w:r>
            <w:r w:rsidR="00202462" w:rsidRPr="00202462">
              <w:t>677</w:t>
            </w:r>
          </w:p>
        </w:tc>
        <w:tc>
          <w:tcPr>
            <w:tcW w:w="1701" w:type="dxa"/>
            <w:vAlign w:val="center"/>
          </w:tcPr>
          <w:p w14:paraId="5A68AE9A" w14:textId="26A23725" w:rsidR="00445EF8" w:rsidRPr="00202462" w:rsidRDefault="00445EF8" w:rsidP="00445EF8">
            <w:pPr>
              <w:pStyle w:val="ae"/>
              <w:jc w:val="center"/>
            </w:pPr>
            <w:r w:rsidRPr="00202462">
              <w:t>-2.</w:t>
            </w:r>
            <w:r w:rsidR="00202462">
              <w:t>4</w:t>
            </w:r>
            <w:r w:rsidRPr="00202462">
              <w:t>8</w:t>
            </w:r>
            <w:r w:rsidR="00202462">
              <w:t>9</w:t>
            </w:r>
          </w:p>
          <w:p w14:paraId="0883A8E1" w14:textId="196B75F0" w:rsidR="00445EF8" w:rsidRPr="00202462" w:rsidRDefault="00445EF8" w:rsidP="00445EF8">
            <w:pPr>
              <w:pStyle w:val="ae"/>
              <w:jc w:val="center"/>
            </w:pPr>
            <w:r w:rsidRPr="00202462">
              <w:t>(-</w:t>
            </w:r>
            <w:r w:rsidR="00202462">
              <w:t>7</w:t>
            </w:r>
            <w:r w:rsidRPr="00202462">
              <w:t>.</w:t>
            </w:r>
            <w:r w:rsidR="00202462">
              <w:t>057</w:t>
            </w:r>
            <w:r w:rsidRPr="00202462">
              <w:t xml:space="preserve">, </w:t>
            </w:r>
            <w:r w:rsidR="00202462">
              <w:t>2</w:t>
            </w:r>
            <w:r w:rsidRPr="00202462">
              <w:t>.</w:t>
            </w:r>
            <w:r w:rsidR="00202462">
              <w:t>079</w:t>
            </w:r>
            <w:r w:rsidRPr="00202462">
              <w:t>)</w:t>
            </w:r>
          </w:p>
        </w:tc>
        <w:tc>
          <w:tcPr>
            <w:tcW w:w="704" w:type="dxa"/>
            <w:vAlign w:val="center"/>
          </w:tcPr>
          <w:p w14:paraId="3DF264C1" w14:textId="26EDA5F1" w:rsidR="00445EF8" w:rsidRPr="00202462" w:rsidRDefault="00445EF8" w:rsidP="00445EF8">
            <w:pPr>
              <w:pStyle w:val="ae"/>
              <w:jc w:val="center"/>
            </w:pPr>
            <w:r w:rsidRPr="00202462">
              <w:t>0.</w:t>
            </w:r>
            <w:r w:rsidR="00202462">
              <w:t>2</w:t>
            </w:r>
            <w:r w:rsidRPr="00202462">
              <w:t>8</w:t>
            </w:r>
            <w:r w:rsidR="00202462">
              <w:t>5</w:t>
            </w:r>
          </w:p>
        </w:tc>
        <w:tc>
          <w:tcPr>
            <w:tcW w:w="1559" w:type="dxa"/>
            <w:vAlign w:val="center"/>
          </w:tcPr>
          <w:p w14:paraId="55FDC289" w14:textId="5C979247" w:rsidR="00445EF8" w:rsidRPr="00202462" w:rsidRDefault="00445EF8" w:rsidP="00445EF8">
            <w:pPr>
              <w:pStyle w:val="ae"/>
              <w:jc w:val="center"/>
            </w:pPr>
            <w:r w:rsidRPr="00202462">
              <w:t>-</w:t>
            </w:r>
            <w:r w:rsidR="00202462">
              <w:t>1</w:t>
            </w:r>
            <w:r w:rsidRPr="00202462">
              <w:t>.</w:t>
            </w:r>
            <w:r w:rsidR="00202462">
              <w:t>480</w:t>
            </w:r>
          </w:p>
          <w:p w14:paraId="17100F9D" w14:textId="15F3DB07" w:rsidR="00445EF8" w:rsidRPr="00202462" w:rsidRDefault="00445EF8" w:rsidP="00445EF8">
            <w:pPr>
              <w:pStyle w:val="ae"/>
              <w:jc w:val="center"/>
            </w:pPr>
            <w:r w:rsidRPr="00202462">
              <w:t>(-</w:t>
            </w:r>
            <w:r w:rsidR="00202462">
              <w:t>5</w:t>
            </w:r>
            <w:r w:rsidRPr="00202462">
              <w:t>.9</w:t>
            </w:r>
            <w:r w:rsidR="00202462">
              <w:t>81</w:t>
            </w:r>
            <w:r w:rsidRPr="00202462">
              <w:t xml:space="preserve">, </w:t>
            </w:r>
            <w:r w:rsidR="00202462">
              <w:t>3</w:t>
            </w:r>
            <w:r w:rsidRPr="00202462">
              <w:t>.</w:t>
            </w:r>
            <w:r w:rsidR="00202462">
              <w:t>020</w:t>
            </w:r>
            <w:r w:rsidRPr="00202462">
              <w:t>)</w:t>
            </w:r>
          </w:p>
        </w:tc>
        <w:tc>
          <w:tcPr>
            <w:tcW w:w="709" w:type="dxa"/>
            <w:vAlign w:val="center"/>
          </w:tcPr>
          <w:p w14:paraId="5E33C928" w14:textId="4FC456C2" w:rsidR="00445EF8" w:rsidRPr="00202462" w:rsidRDefault="00445EF8" w:rsidP="00445EF8">
            <w:pPr>
              <w:pStyle w:val="ae"/>
              <w:jc w:val="center"/>
            </w:pPr>
            <w:r w:rsidRPr="00202462">
              <w:t>0.</w:t>
            </w:r>
            <w:r w:rsidR="00202462">
              <w:t>519</w:t>
            </w:r>
          </w:p>
        </w:tc>
        <w:tc>
          <w:tcPr>
            <w:tcW w:w="1559" w:type="dxa"/>
            <w:vAlign w:val="center"/>
          </w:tcPr>
          <w:p w14:paraId="0EA3A089" w14:textId="36E68E61" w:rsidR="00445EF8" w:rsidRPr="00202462" w:rsidRDefault="00202462" w:rsidP="00445EF8">
            <w:pPr>
              <w:pStyle w:val="ae"/>
              <w:jc w:val="center"/>
            </w:pPr>
            <w:r>
              <w:t>0.004</w:t>
            </w:r>
          </w:p>
          <w:p w14:paraId="03B8FC8B" w14:textId="5625222A" w:rsidR="00445EF8" w:rsidRPr="00202462" w:rsidRDefault="00445EF8" w:rsidP="00445EF8">
            <w:pPr>
              <w:pStyle w:val="ae"/>
              <w:jc w:val="center"/>
            </w:pPr>
            <w:r w:rsidRPr="00202462">
              <w:t>(-</w:t>
            </w:r>
            <w:r w:rsidR="00202462">
              <w:t>4</w:t>
            </w:r>
            <w:r w:rsidRPr="00202462">
              <w:t>.</w:t>
            </w:r>
            <w:r w:rsidR="00202462">
              <w:t>588</w:t>
            </w:r>
            <w:r w:rsidRPr="00202462">
              <w:t xml:space="preserve">, </w:t>
            </w:r>
            <w:r w:rsidR="00202462">
              <w:t>4</w:t>
            </w:r>
            <w:r w:rsidRPr="00202462">
              <w:t>.</w:t>
            </w:r>
            <w:r w:rsidR="00202462">
              <w:t>596</w:t>
            </w:r>
            <w:r w:rsidRPr="00202462">
              <w:t>)</w:t>
            </w:r>
          </w:p>
        </w:tc>
        <w:tc>
          <w:tcPr>
            <w:tcW w:w="770" w:type="dxa"/>
            <w:vAlign w:val="center"/>
          </w:tcPr>
          <w:p w14:paraId="6ABD2162" w14:textId="3C8D19B4" w:rsidR="00445EF8" w:rsidRPr="00202462" w:rsidRDefault="00445EF8" w:rsidP="00445EF8">
            <w:pPr>
              <w:pStyle w:val="ae"/>
              <w:jc w:val="center"/>
            </w:pPr>
            <w:r w:rsidRPr="00202462">
              <w:t>0.9</w:t>
            </w:r>
            <w:r w:rsidR="00C66985">
              <w:t>88</w:t>
            </w:r>
          </w:p>
        </w:tc>
        <w:tc>
          <w:tcPr>
            <w:tcW w:w="1619" w:type="dxa"/>
            <w:vAlign w:val="center"/>
          </w:tcPr>
          <w:p w14:paraId="6705854B" w14:textId="4F7BF95B" w:rsidR="00445EF8" w:rsidRPr="00202462" w:rsidRDefault="00445EF8" w:rsidP="00445EF8">
            <w:pPr>
              <w:pStyle w:val="ae"/>
              <w:jc w:val="center"/>
            </w:pPr>
            <w:r w:rsidRPr="00202462">
              <w:t>-</w:t>
            </w:r>
            <w:r w:rsidR="00C66985">
              <w:t>0</w:t>
            </w:r>
            <w:r w:rsidRPr="00202462">
              <w:t>.</w:t>
            </w:r>
            <w:r w:rsidR="00C66985">
              <w:t>63</w:t>
            </w:r>
            <w:r w:rsidRPr="00202462">
              <w:t>0</w:t>
            </w:r>
          </w:p>
          <w:p w14:paraId="74B691FA" w14:textId="7D859E61" w:rsidR="00445EF8" w:rsidRPr="00202462" w:rsidRDefault="00445EF8" w:rsidP="00445EF8">
            <w:pPr>
              <w:pStyle w:val="ae"/>
              <w:jc w:val="center"/>
            </w:pPr>
            <w:r w:rsidRPr="00202462">
              <w:t>(-</w:t>
            </w:r>
            <w:r w:rsidR="00C66985">
              <w:t>6</w:t>
            </w:r>
            <w:r w:rsidRPr="00202462">
              <w:t>.</w:t>
            </w:r>
            <w:r w:rsidR="00C66985">
              <w:t>258</w:t>
            </w:r>
            <w:r w:rsidRPr="00202462">
              <w:t xml:space="preserve">, </w:t>
            </w:r>
            <w:r w:rsidR="00C66985">
              <w:t>4</w:t>
            </w:r>
            <w:r w:rsidRPr="00202462">
              <w:t>.</w:t>
            </w:r>
            <w:r w:rsidR="00C66985">
              <w:t>999</w:t>
            </w:r>
            <w:r w:rsidRPr="00202462">
              <w:t>)</w:t>
            </w:r>
          </w:p>
        </w:tc>
        <w:tc>
          <w:tcPr>
            <w:tcW w:w="689" w:type="dxa"/>
            <w:vAlign w:val="center"/>
          </w:tcPr>
          <w:p w14:paraId="1B0B1ACF" w14:textId="7BFB2F84" w:rsidR="00445EF8" w:rsidRPr="00202462" w:rsidRDefault="00445EF8" w:rsidP="00445EF8">
            <w:pPr>
              <w:pStyle w:val="ae"/>
              <w:jc w:val="center"/>
            </w:pPr>
            <w:r w:rsidRPr="00202462">
              <w:t>0.8</w:t>
            </w:r>
            <w:r w:rsidR="00C66985">
              <w:t>26</w:t>
            </w:r>
          </w:p>
        </w:tc>
        <w:tc>
          <w:tcPr>
            <w:tcW w:w="1599" w:type="dxa"/>
            <w:vAlign w:val="center"/>
          </w:tcPr>
          <w:p w14:paraId="172F5332" w14:textId="7AEFDEAC" w:rsidR="00445EF8" w:rsidRPr="00202462" w:rsidRDefault="00445EF8" w:rsidP="00445EF8">
            <w:pPr>
              <w:pStyle w:val="ae"/>
              <w:jc w:val="center"/>
            </w:pPr>
            <w:r w:rsidRPr="00202462">
              <w:t>-</w:t>
            </w:r>
            <w:r w:rsidR="00C66985">
              <w:t>0</w:t>
            </w:r>
            <w:r w:rsidRPr="00202462">
              <w:t>.</w:t>
            </w:r>
            <w:r w:rsidR="00C66985">
              <w:t>133</w:t>
            </w:r>
          </w:p>
          <w:p w14:paraId="14103BC3" w14:textId="58467F0A" w:rsidR="00445EF8" w:rsidRPr="00202462" w:rsidRDefault="00445EF8" w:rsidP="00445EF8">
            <w:pPr>
              <w:pStyle w:val="ae"/>
              <w:jc w:val="center"/>
            </w:pPr>
            <w:r w:rsidRPr="00202462">
              <w:t>(-</w:t>
            </w:r>
            <w:r w:rsidR="00C66985">
              <w:t>4</w:t>
            </w:r>
            <w:r w:rsidRPr="00202462">
              <w:t>.</w:t>
            </w:r>
            <w:r w:rsidR="00C66985">
              <w:t>800</w:t>
            </w:r>
            <w:r w:rsidRPr="00202462">
              <w:t>,</w:t>
            </w:r>
            <w:r w:rsidR="00C66985">
              <w:t>4</w:t>
            </w:r>
            <w:r w:rsidRPr="00202462">
              <w:t>.</w:t>
            </w:r>
            <w:r w:rsidR="00C66985">
              <w:t>534</w:t>
            </w:r>
            <w:r w:rsidRPr="00202462">
              <w:t>)</w:t>
            </w:r>
          </w:p>
        </w:tc>
        <w:tc>
          <w:tcPr>
            <w:tcW w:w="709" w:type="dxa"/>
            <w:vAlign w:val="center"/>
          </w:tcPr>
          <w:p w14:paraId="4DD16308" w14:textId="51297257" w:rsidR="00445EF8" w:rsidRPr="00202462" w:rsidRDefault="00445EF8" w:rsidP="00445EF8">
            <w:pPr>
              <w:pStyle w:val="ae"/>
              <w:jc w:val="center"/>
            </w:pPr>
            <w:r w:rsidRPr="00202462">
              <w:t>0.</w:t>
            </w:r>
            <w:r w:rsidR="00C66985">
              <w:t>955</w:t>
            </w:r>
          </w:p>
        </w:tc>
      </w:tr>
      <w:tr w:rsidR="00445EF8" w14:paraId="58A19056" w14:textId="77777777" w:rsidTr="00445EF8">
        <w:tc>
          <w:tcPr>
            <w:tcW w:w="2416" w:type="dxa"/>
            <w:vAlign w:val="center"/>
          </w:tcPr>
          <w:p w14:paraId="65C90545" w14:textId="395AECBB" w:rsidR="00445EF8" w:rsidRDefault="00445EF8" w:rsidP="00445EF8">
            <w:pPr>
              <w:pStyle w:val="ae"/>
            </w:pPr>
            <w:r w:rsidRPr="00A1043C">
              <w:t>&gt;6 months</w:t>
            </w:r>
          </w:p>
        </w:tc>
        <w:tc>
          <w:tcPr>
            <w:tcW w:w="1559" w:type="dxa"/>
            <w:vAlign w:val="center"/>
          </w:tcPr>
          <w:p w14:paraId="726A3124" w14:textId="35460F03" w:rsidR="00445EF8" w:rsidRPr="0088580B" w:rsidRDefault="00445EF8" w:rsidP="00445EF8">
            <w:pPr>
              <w:pStyle w:val="ae"/>
              <w:jc w:val="center"/>
            </w:pPr>
            <w:r w:rsidRPr="00A1043C">
              <w:t>-</w:t>
            </w:r>
            <w:r w:rsidR="00202462">
              <w:t>4</w:t>
            </w:r>
            <w:r w:rsidRPr="00A1043C">
              <w:t>.</w:t>
            </w:r>
            <w:r w:rsidR="00202462">
              <w:t>107</w:t>
            </w:r>
          </w:p>
          <w:p w14:paraId="6EEC1E7F" w14:textId="0EA5B0D2" w:rsidR="00445EF8" w:rsidRDefault="00445EF8" w:rsidP="00445EF8">
            <w:pPr>
              <w:pStyle w:val="ae"/>
              <w:jc w:val="center"/>
            </w:pPr>
            <w:r w:rsidRPr="00A1043C">
              <w:t>(-</w:t>
            </w:r>
            <w:r w:rsidR="00202462">
              <w:t>7</w:t>
            </w:r>
            <w:r w:rsidRPr="00A1043C">
              <w:t>.</w:t>
            </w:r>
            <w:r w:rsidR="00202462">
              <w:t>170</w:t>
            </w:r>
            <w:r w:rsidRPr="00A1043C">
              <w:t>,</w:t>
            </w:r>
            <w:r w:rsidRPr="0088580B">
              <w:t xml:space="preserve"> </w:t>
            </w:r>
            <w:r w:rsidRPr="00A1043C">
              <w:t>-</w:t>
            </w:r>
            <w:r w:rsidR="00202462">
              <w:t>1</w:t>
            </w:r>
            <w:r w:rsidRPr="00A1043C">
              <w:t>.</w:t>
            </w:r>
            <w:r w:rsidR="00202462">
              <w:t>045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735AE80B" w14:textId="1299A7FA" w:rsidR="00445EF8" w:rsidRDefault="00445EF8" w:rsidP="00445EF8">
            <w:pPr>
              <w:pStyle w:val="ae"/>
              <w:jc w:val="center"/>
            </w:pPr>
            <w:r w:rsidRPr="00BA4639">
              <w:rPr>
                <w:b/>
                <w:bCs w:val="0"/>
              </w:rPr>
              <w:t>0.0</w:t>
            </w:r>
            <w:r>
              <w:rPr>
                <w:b/>
                <w:bCs w:val="0"/>
              </w:rPr>
              <w:t>09</w:t>
            </w:r>
          </w:p>
        </w:tc>
        <w:tc>
          <w:tcPr>
            <w:tcW w:w="1701" w:type="dxa"/>
            <w:vAlign w:val="center"/>
          </w:tcPr>
          <w:p w14:paraId="0184DC38" w14:textId="508FF8FC" w:rsidR="00445EF8" w:rsidRPr="0088580B" w:rsidRDefault="00445EF8" w:rsidP="00445EF8">
            <w:pPr>
              <w:pStyle w:val="ae"/>
              <w:jc w:val="center"/>
            </w:pPr>
            <w:r w:rsidRPr="00A1043C">
              <w:t>-</w:t>
            </w:r>
            <w:r w:rsidR="00202462">
              <w:t>3</w:t>
            </w:r>
            <w:r w:rsidRPr="00A1043C">
              <w:t>.</w:t>
            </w:r>
            <w:r w:rsidR="00202462">
              <w:t>106</w:t>
            </w:r>
          </w:p>
          <w:p w14:paraId="61010B50" w14:textId="47FD6425" w:rsidR="00445EF8" w:rsidRDefault="00445EF8" w:rsidP="00445EF8">
            <w:pPr>
              <w:pStyle w:val="ae"/>
              <w:jc w:val="center"/>
            </w:pPr>
            <w:r w:rsidRPr="00A1043C">
              <w:t>(-</w:t>
            </w:r>
            <w:r w:rsidR="00202462">
              <w:t>6</w:t>
            </w:r>
            <w:r w:rsidRPr="00A1043C">
              <w:t>.</w:t>
            </w:r>
            <w:r w:rsidR="00202462">
              <w:t>483</w:t>
            </w:r>
            <w:r w:rsidRPr="00A1043C">
              <w:t>,</w:t>
            </w:r>
            <w:r w:rsidRPr="0088580B">
              <w:t xml:space="preserve"> </w:t>
            </w:r>
            <w:r>
              <w:t>0</w:t>
            </w:r>
            <w:r w:rsidRPr="00A1043C">
              <w:t>.</w:t>
            </w:r>
            <w:r w:rsidR="00202462">
              <w:t>271</w:t>
            </w:r>
            <w:r w:rsidRPr="00A1043C">
              <w:t>)</w:t>
            </w:r>
          </w:p>
        </w:tc>
        <w:tc>
          <w:tcPr>
            <w:tcW w:w="704" w:type="dxa"/>
            <w:vAlign w:val="center"/>
          </w:tcPr>
          <w:p w14:paraId="001BD409" w14:textId="5A9F1486" w:rsidR="00445EF8" w:rsidRDefault="00445EF8" w:rsidP="00445EF8">
            <w:pPr>
              <w:pStyle w:val="ae"/>
              <w:jc w:val="center"/>
            </w:pPr>
            <w:r w:rsidRPr="00A1043C">
              <w:t>0.</w:t>
            </w:r>
            <w:r w:rsidR="00202462">
              <w:t>071</w:t>
            </w:r>
          </w:p>
        </w:tc>
        <w:tc>
          <w:tcPr>
            <w:tcW w:w="1559" w:type="dxa"/>
            <w:vAlign w:val="center"/>
          </w:tcPr>
          <w:p w14:paraId="46A1FF49" w14:textId="3495634D" w:rsidR="00445EF8" w:rsidRPr="0088580B" w:rsidRDefault="00445EF8" w:rsidP="00445EF8">
            <w:pPr>
              <w:pStyle w:val="ae"/>
              <w:jc w:val="center"/>
            </w:pPr>
            <w:r w:rsidRPr="00A1043C">
              <w:t>-</w:t>
            </w:r>
            <w:r>
              <w:t>3</w:t>
            </w:r>
            <w:r w:rsidRPr="00A1043C">
              <w:t>.</w:t>
            </w:r>
            <w:r w:rsidR="00202462">
              <w:t>908</w:t>
            </w:r>
          </w:p>
          <w:p w14:paraId="4FCB7F31" w14:textId="0420B6C1" w:rsidR="00445EF8" w:rsidRDefault="00445EF8" w:rsidP="00445EF8">
            <w:pPr>
              <w:pStyle w:val="ae"/>
              <w:jc w:val="center"/>
            </w:pPr>
            <w:r w:rsidRPr="00A1043C">
              <w:t>(-</w:t>
            </w:r>
            <w:r w:rsidR="00202462">
              <w:t>7</w:t>
            </w:r>
            <w:r>
              <w:t>.</w:t>
            </w:r>
            <w:r w:rsidR="00202462">
              <w:t>236</w:t>
            </w:r>
            <w:r w:rsidRPr="00A1043C">
              <w:t>,</w:t>
            </w:r>
            <w:r>
              <w:t xml:space="preserve"> -</w:t>
            </w:r>
            <w:r w:rsidRPr="00A1043C">
              <w:t>0.</w:t>
            </w:r>
            <w:r w:rsidR="00202462">
              <w:t>581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4CDB63B3" w14:textId="529BD60A" w:rsidR="00445EF8" w:rsidRPr="009D2C33" w:rsidRDefault="00445EF8" w:rsidP="00445EF8">
            <w:pPr>
              <w:pStyle w:val="ae"/>
              <w:jc w:val="center"/>
              <w:rPr>
                <w:b/>
                <w:bCs w:val="0"/>
              </w:rPr>
            </w:pPr>
            <w:r w:rsidRPr="009D2C33">
              <w:rPr>
                <w:b/>
                <w:bCs w:val="0"/>
              </w:rPr>
              <w:t>0.0</w:t>
            </w:r>
            <w:r>
              <w:rPr>
                <w:b/>
                <w:bCs w:val="0"/>
              </w:rPr>
              <w:t>2</w:t>
            </w:r>
            <w:r w:rsidR="00202462">
              <w:rPr>
                <w:b/>
                <w:bCs w:val="0"/>
              </w:rPr>
              <w:t>1</w:t>
            </w:r>
          </w:p>
        </w:tc>
        <w:tc>
          <w:tcPr>
            <w:tcW w:w="1559" w:type="dxa"/>
            <w:vAlign w:val="center"/>
          </w:tcPr>
          <w:p w14:paraId="178CAF42" w14:textId="196E061F" w:rsidR="00445EF8" w:rsidRPr="0088580B" w:rsidRDefault="00445EF8" w:rsidP="00445EF8">
            <w:pPr>
              <w:pStyle w:val="ae"/>
              <w:jc w:val="center"/>
            </w:pPr>
            <w:r w:rsidRPr="00A1043C">
              <w:t>-</w:t>
            </w:r>
            <w:r>
              <w:t>4</w:t>
            </w:r>
            <w:r w:rsidRPr="00A1043C">
              <w:t>.</w:t>
            </w:r>
            <w:r>
              <w:t>422</w:t>
            </w:r>
          </w:p>
          <w:p w14:paraId="0B2C39AB" w14:textId="50FCECC1" w:rsidR="00445EF8" w:rsidRDefault="00445EF8" w:rsidP="00445EF8">
            <w:pPr>
              <w:pStyle w:val="ae"/>
              <w:jc w:val="center"/>
            </w:pPr>
            <w:r w:rsidRPr="00A1043C">
              <w:t>(-</w:t>
            </w:r>
            <w:r>
              <w:t>7</w:t>
            </w:r>
            <w:r w:rsidRPr="00A1043C">
              <w:t>.</w:t>
            </w:r>
            <w:r w:rsidR="00C66985">
              <w:t>816</w:t>
            </w:r>
            <w:r w:rsidRPr="00A1043C">
              <w:t>,</w:t>
            </w:r>
            <w:r w:rsidRPr="0088580B">
              <w:t xml:space="preserve"> </w:t>
            </w:r>
            <w:r w:rsidRPr="00A1043C">
              <w:t>-</w:t>
            </w:r>
            <w:r>
              <w:t>1</w:t>
            </w:r>
            <w:r w:rsidRPr="00A1043C">
              <w:t>.</w:t>
            </w:r>
            <w:r w:rsidR="00C66985">
              <w:t>027</w:t>
            </w:r>
            <w:r w:rsidRPr="00A1043C">
              <w:t>)</w:t>
            </w:r>
          </w:p>
        </w:tc>
        <w:tc>
          <w:tcPr>
            <w:tcW w:w="770" w:type="dxa"/>
            <w:vAlign w:val="center"/>
          </w:tcPr>
          <w:p w14:paraId="3AACFB8F" w14:textId="492DB192" w:rsidR="00445EF8" w:rsidRDefault="00445EF8" w:rsidP="00445EF8">
            <w:pPr>
              <w:pStyle w:val="ae"/>
              <w:jc w:val="center"/>
            </w:pPr>
            <w:r w:rsidRPr="00BA4639">
              <w:rPr>
                <w:b/>
                <w:bCs w:val="0"/>
              </w:rPr>
              <w:t>0.0</w:t>
            </w:r>
            <w:r w:rsidR="00C66985">
              <w:rPr>
                <w:b/>
                <w:bCs w:val="0"/>
              </w:rPr>
              <w:t>11</w:t>
            </w:r>
          </w:p>
        </w:tc>
        <w:tc>
          <w:tcPr>
            <w:tcW w:w="1619" w:type="dxa"/>
            <w:vAlign w:val="center"/>
          </w:tcPr>
          <w:p w14:paraId="193B7DC2" w14:textId="0D24950B" w:rsidR="00445EF8" w:rsidRPr="0088580B" w:rsidRDefault="00445EF8" w:rsidP="00445EF8">
            <w:pPr>
              <w:pStyle w:val="ae"/>
              <w:jc w:val="center"/>
            </w:pPr>
            <w:r w:rsidRPr="00A1043C">
              <w:t>-</w:t>
            </w:r>
            <w:r>
              <w:t>5.</w:t>
            </w:r>
            <w:r w:rsidR="00C66985">
              <w:t>613</w:t>
            </w:r>
          </w:p>
          <w:p w14:paraId="1A544908" w14:textId="492A98FF" w:rsidR="00445EF8" w:rsidRDefault="00445EF8" w:rsidP="00445EF8">
            <w:pPr>
              <w:pStyle w:val="ae"/>
              <w:jc w:val="center"/>
            </w:pPr>
            <w:r w:rsidRPr="00A1043C">
              <w:t>(-</w:t>
            </w:r>
            <w:r>
              <w:t>9</w:t>
            </w:r>
            <w:r w:rsidRPr="00A1043C">
              <w:t>.</w:t>
            </w:r>
            <w:r w:rsidR="00C66985">
              <w:t>774</w:t>
            </w:r>
            <w:r w:rsidRPr="00A1043C">
              <w:t>,</w:t>
            </w:r>
            <w:r w:rsidRPr="0088580B">
              <w:t xml:space="preserve"> </w:t>
            </w:r>
            <w:r w:rsidRPr="00A1043C">
              <w:t>-</w:t>
            </w:r>
            <w:r>
              <w:t>1</w:t>
            </w:r>
            <w:r w:rsidRPr="00A1043C">
              <w:t>.</w:t>
            </w:r>
            <w:r>
              <w:t>45</w:t>
            </w:r>
            <w:r w:rsidR="00C66985">
              <w:t>2</w:t>
            </w:r>
            <w:r w:rsidRPr="00A1043C">
              <w:t>)</w:t>
            </w:r>
          </w:p>
        </w:tc>
        <w:tc>
          <w:tcPr>
            <w:tcW w:w="689" w:type="dxa"/>
            <w:vAlign w:val="center"/>
          </w:tcPr>
          <w:p w14:paraId="2E826B4F" w14:textId="37E23974" w:rsidR="00445EF8" w:rsidRPr="00D86061" w:rsidRDefault="00445EF8" w:rsidP="00445EF8">
            <w:pPr>
              <w:pStyle w:val="ae"/>
              <w:jc w:val="center"/>
              <w:rPr>
                <w:b/>
                <w:bCs w:val="0"/>
              </w:rPr>
            </w:pPr>
            <w:r w:rsidRPr="00D86061">
              <w:rPr>
                <w:b/>
                <w:bCs w:val="0"/>
              </w:rPr>
              <w:t>0.0</w:t>
            </w:r>
            <w:r>
              <w:rPr>
                <w:b/>
                <w:bCs w:val="0"/>
              </w:rPr>
              <w:t>08</w:t>
            </w:r>
          </w:p>
        </w:tc>
        <w:tc>
          <w:tcPr>
            <w:tcW w:w="1599" w:type="dxa"/>
            <w:vAlign w:val="center"/>
          </w:tcPr>
          <w:p w14:paraId="5C5B8067" w14:textId="513C39D0" w:rsidR="00445EF8" w:rsidRPr="0088580B" w:rsidRDefault="00445EF8" w:rsidP="00445EF8">
            <w:pPr>
              <w:pStyle w:val="ae"/>
              <w:jc w:val="center"/>
            </w:pPr>
            <w:r w:rsidRPr="00A1043C">
              <w:t>-</w:t>
            </w:r>
            <w:r>
              <w:t>3</w:t>
            </w:r>
            <w:r w:rsidRPr="00A1043C">
              <w:t>.</w:t>
            </w:r>
            <w:r>
              <w:t>3</w:t>
            </w:r>
            <w:r w:rsidR="00C66985">
              <w:t>27</w:t>
            </w:r>
          </w:p>
          <w:p w14:paraId="3D59CCEE" w14:textId="2583FA03" w:rsidR="00445EF8" w:rsidRDefault="00445EF8" w:rsidP="00445EF8">
            <w:pPr>
              <w:pStyle w:val="ae"/>
              <w:jc w:val="center"/>
            </w:pPr>
            <w:r w:rsidRPr="00A1043C">
              <w:t>(-</w:t>
            </w:r>
            <w:r>
              <w:t>6</w:t>
            </w:r>
            <w:r w:rsidRPr="00A1043C">
              <w:t>.</w:t>
            </w:r>
            <w:r w:rsidR="00C66985">
              <w:t>77</w:t>
            </w:r>
            <w:r>
              <w:t>7</w:t>
            </w:r>
            <w:r w:rsidRPr="00A1043C">
              <w:t>,0.</w:t>
            </w:r>
            <w:r w:rsidR="00C66985">
              <w:t>123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39179450" w14:textId="522DE5C1" w:rsidR="00445EF8" w:rsidRDefault="00445EF8" w:rsidP="00445EF8">
            <w:pPr>
              <w:pStyle w:val="ae"/>
              <w:jc w:val="center"/>
            </w:pPr>
            <w:r w:rsidRPr="00A1043C">
              <w:t>0.</w:t>
            </w:r>
            <w:r>
              <w:t>05</w:t>
            </w:r>
            <w:r w:rsidR="00C66985">
              <w:t>9</w:t>
            </w:r>
          </w:p>
        </w:tc>
      </w:tr>
      <w:tr w:rsidR="00445EF8" w14:paraId="6E1720AD" w14:textId="77777777" w:rsidTr="00445EF8">
        <w:tc>
          <w:tcPr>
            <w:tcW w:w="2416" w:type="dxa"/>
          </w:tcPr>
          <w:p w14:paraId="492B13D3" w14:textId="77777777" w:rsidR="00445EF8" w:rsidRDefault="00445EF8" w:rsidP="00445EF8">
            <w:pPr>
              <w:pStyle w:val="ae"/>
            </w:pPr>
            <w:r w:rsidRPr="00BA4639">
              <w:rPr>
                <w:b/>
                <w:bCs w:val="0"/>
              </w:rPr>
              <w:t>Acceptance of complementary food</w:t>
            </w:r>
          </w:p>
        </w:tc>
        <w:tc>
          <w:tcPr>
            <w:tcW w:w="1559" w:type="dxa"/>
          </w:tcPr>
          <w:p w14:paraId="01B68D87" w14:textId="77777777" w:rsidR="00445EF8" w:rsidRDefault="00445EF8" w:rsidP="00445EF8">
            <w:pPr>
              <w:pStyle w:val="ae"/>
            </w:pPr>
          </w:p>
        </w:tc>
        <w:tc>
          <w:tcPr>
            <w:tcW w:w="709" w:type="dxa"/>
          </w:tcPr>
          <w:p w14:paraId="53601742" w14:textId="77777777" w:rsidR="00445EF8" w:rsidRDefault="00445EF8" w:rsidP="00445EF8">
            <w:pPr>
              <w:pStyle w:val="ae"/>
            </w:pPr>
          </w:p>
        </w:tc>
        <w:tc>
          <w:tcPr>
            <w:tcW w:w="1701" w:type="dxa"/>
          </w:tcPr>
          <w:p w14:paraId="2869270E" w14:textId="77777777" w:rsidR="00445EF8" w:rsidRDefault="00445EF8" w:rsidP="00445EF8">
            <w:pPr>
              <w:pStyle w:val="ae"/>
            </w:pPr>
          </w:p>
        </w:tc>
        <w:tc>
          <w:tcPr>
            <w:tcW w:w="704" w:type="dxa"/>
          </w:tcPr>
          <w:p w14:paraId="650C1A07" w14:textId="77777777" w:rsidR="00445EF8" w:rsidRDefault="00445EF8" w:rsidP="00445EF8">
            <w:pPr>
              <w:pStyle w:val="ae"/>
            </w:pPr>
          </w:p>
        </w:tc>
        <w:tc>
          <w:tcPr>
            <w:tcW w:w="1559" w:type="dxa"/>
          </w:tcPr>
          <w:p w14:paraId="1C4F657F" w14:textId="77777777" w:rsidR="00445EF8" w:rsidRDefault="00445EF8" w:rsidP="00445EF8">
            <w:pPr>
              <w:pStyle w:val="ae"/>
            </w:pPr>
          </w:p>
        </w:tc>
        <w:tc>
          <w:tcPr>
            <w:tcW w:w="709" w:type="dxa"/>
          </w:tcPr>
          <w:p w14:paraId="2CF582A5" w14:textId="77777777" w:rsidR="00445EF8" w:rsidRDefault="00445EF8" w:rsidP="00445EF8">
            <w:pPr>
              <w:pStyle w:val="ae"/>
            </w:pPr>
          </w:p>
        </w:tc>
        <w:tc>
          <w:tcPr>
            <w:tcW w:w="1559" w:type="dxa"/>
          </w:tcPr>
          <w:p w14:paraId="61A1AEAF" w14:textId="77777777" w:rsidR="00445EF8" w:rsidRDefault="00445EF8" w:rsidP="00445EF8">
            <w:pPr>
              <w:pStyle w:val="ae"/>
            </w:pPr>
          </w:p>
        </w:tc>
        <w:tc>
          <w:tcPr>
            <w:tcW w:w="770" w:type="dxa"/>
          </w:tcPr>
          <w:p w14:paraId="12B75900" w14:textId="77777777" w:rsidR="00445EF8" w:rsidRDefault="00445EF8" w:rsidP="00445EF8">
            <w:pPr>
              <w:pStyle w:val="ae"/>
            </w:pPr>
          </w:p>
        </w:tc>
        <w:tc>
          <w:tcPr>
            <w:tcW w:w="1619" w:type="dxa"/>
          </w:tcPr>
          <w:p w14:paraId="1EDE1E48" w14:textId="77777777" w:rsidR="00445EF8" w:rsidRDefault="00445EF8" w:rsidP="00445EF8">
            <w:pPr>
              <w:pStyle w:val="ae"/>
            </w:pPr>
          </w:p>
        </w:tc>
        <w:tc>
          <w:tcPr>
            <w:tcW w:w="689" w:type="dxa"/>
          </w:tcPr>
          <w:p w14:paraId="4A3C7C5C" w14:textId="77777777" w:rsidR="00445EF8" w:rsidRDefault="00445EF8" w:rsidP="00445EF8">
            <w:pPr>
              <w:pStyle w:val="ae"/>
            </w:pPr>
          </w:p>
        </w:tc>
        <w:tc>
          <w:tcPr>
            <w:tcW w:w="1599" w:type="dxa"/>
          </w:tcPr>
          <w:p w14:paraId="0D7BA4D9" w14:textId="77777777" w:rsidR="00445EF8" w:rsidRDefault="00445EF8" w:rsidP="00445EF8">
            <w:pPr>
              <w:pStyle w:val="ae"/>
            </w:pPr>
          </w:p>
        </w:tc>
        <w:tc>
          <w:tcPr>
            <w:tcW w:w="709" w:type="dxa"/>
          </w:tcPr>
          <w:p w14:paraId="5B6FE0FD" w14:textId="77777777" w:rsidR="00445EF8" w:rsidRDefault="00445EF8" w:rsidP="00445EF8">
            <w:pPr>
              <w:pStyle w:val="ae"/>
            </w:pPr>
          </w:p>
        </w:tc>
      </w:tr>
      <w:tr w:rsidR="00445EF8" w14:paraId="44FA09EF" w14:textId="77777777" w:rsidTr="00445EF8">
        <w:tc>
          <w:tcPr>
            <w:tcW w:w="2416" w:type="dxa"/>
            <w:vAlign w:val="center"/>
          </w:tcPr>
          <w:p w14:paraId="084D73BA" w14:textId="77777777" w:rsidR="00445EF8" w:rsidRDefault="00445EF8" w:rsidP="00445EF8">
            <w:pPr>
              <w:pStyle w:val="ae"/>
            </w:pPr>
            <w:r w:rsidRPr="0088580B">
              <w:t>Good</w:t>
            </w:r>
          </w:p>
        </w:tc>
        <w:tc>
          <w:tcPr>
            <w:tcW w:w="1559" w:type="dxa"/>
            <w:vAlign w:val="center"/>
          </w:tcPr>
          <w:p w14:paraId="0098F5E9" w14:textId="77777777" w:rsidR="00445EF8" w:rsidRDefault="00445EF8" w:rsidP="00445EF8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071EAA37" w14:textId="77777777" w:rsidR="00445EF8" w:rsidRDefault="00445EF8" w:rsidP="00445EF8">
            <w:pPr>
              <w:pStyle w:val="ae"/>
              <w:jc w:val="center"/>
            </w:pPr>
          </w:p>
        </w:tc>
        <w:tc>
          <w:tcPr>
            <w:tcW w:w="1701" w:type="dxa"/>
            <w:vAlign w:val="center"/>
          </w:tcPr>
          <w:p w14:paraId="3E74A6CB" w14:textId="77777777" w:rsidR="00445EF8" w:rsidRDefault="00445EF8" w:rsidP="00445EF8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4" w:type="dxa"/>
            <w:vAlign w:val="center"/>
          </w:tcPr>
          <w:p w14:paraId="1C2FA289" w14:textId="77777777" w:rsidR="00445EF8" w:rsidRDefault="00445EF8" w:rsidP="00445EF8">
            <w:pPr>
              <w:pStyle w:val="ae"/>
              <w:jc w:val="center"/>
            </w:pPr>
          </w:p>
        </w:tc>
        <w:tc>
          <w:tcPr>
            <w:tcW w:w="1559" w:type="dxa"/>
            <w:vAlign w:val="center"/>
          </w:tcPr>
          <w:p w14:paraId="6A7B2966" w14:textId="77777777" w:rsidR="00445EF8" w:rsidRDefault="00445EF8" w:rsidP="00445EF8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11F020C6" w14:textId="77777777" w:rsidR="00445EF8" w:rsidRDefault="00445EF8" w:rsidP="00445EF8">
            <w:pPr>
              <w:pStyle w:val="ae"/>
              <w:jc w:val="center"/>
            </w:pPr>
          </w:p>
        </w:tc>
        <w:tc>
          <w:tcPr>
            <w:tcW w:w="1559" w:type="dxa"/>
            <w:vAlign w:val="center"/>
          </w:tcPr>
          <w:p w14:paraId="442602ED" w14:textId="77777777" w:rsidR="00445EF8" w:rsidRDefault="00445EF8" w:rsidP="00445EF8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70" w:type="dxa"/>
            <w:vAlign w:val="center"/>
          </w:tcPr>
          <w:p w14:paraId="014B2461" w14:textId="77777777" w:rsidR="00445EF8" w:rsidRDefault="00445EF8" w:rsidP="00445EF8">
            <w:pPr>
              <w:pStyle w:val="ae"/>
              <w:jc w:val="center"/>
            </w:pPr>
          </w:p>
        </w:tc>
        <w:tc>
          <w:tcPr>
            <w:tcW w:w="1619" w:type="dxa"/>
            <w:vAlign w:val="center"/>
          </w:tcPr>
          <w:p w14:paraId="3ABF4E64" w14:textId="77777777" w:rsidR="00445EF8" w:rsidRDefault="00445EF8" w:rsidP="00445EF8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689" w:type="dxa"/>
            <w:vAlign w:val="center"/>
          </w:tcPr>
          <w:p w14:paraId="582F3229" w14:textId="77777777" w:rsidR="00445EF8" w:rsidRDefault="00445EF8" w:rsidP="00445EF8">
            <w:pPr>
              <w:pStyle w:val="ae"/>
              <w:jc w:val="center"/>
            </w:pPr>
          </w:p>
        </w:tc>
        <w:tc>
          <w:tcPr>
            <w:tcW w:w="1599" w:type="dxa"/>
            <w:vAlign w:val="center"/>
          </w:tcPr>
          <w:p w14:paraId="25A4406A" w14:textId="77777777" w:rsidR="00445EF8" w:rsidRDefault="00445EF8" w:rsidP="00445EF8">
            <w:pPr>
              <w:pStyle w:val="ae"/>
              <w:jc w:val="center"/>
            </w:pPr>
            <w:r w:rsidRPr="00A1043C">
              <w:t>Reference</w:t>
            </w:r>
          </w:p>
        </w:tc>
        <w:tc>
          <w:tcPr>
            <w:tcW w:w="709" w:type="dxa"/>
            <w:vAlign w:val="center"/>
          </w:tcPr>
          <w:p w14:paraId="2947DD1A" w14:textId="77777777" w:rsidR="00445EF8" w:rsidRDefault="00445EF8" w:rsidP="00445EF8">
            <w:pPr>
              <w:pStyle w:val="ae"/>
              <w:jc w:val="center"/>
            </w:pPr>
          </w:p>
        </w:tc>
      </w:tr>
      <w:tr w:rsidR="00CC1294" w14:paraId="3585B13F" w14:textId="77777777" w:rsidTr="00445EF8">
        <w:tc>
          <w:tcPr>
            <w:tcW w:w="2416" w:type="dxa"/>
            <w:vAlign w:val="center"/>
          </w:tcPr>
          <w:p w14:paraId="475BE759" w14:textId="77777777" w:rsidR="00CC1294" w:rsidRDefault="00CC1294" w:rsidP="00CC1294">
            <w:pPr>
              <w:pStyle w:val="ae"/>
            </w:pPr>
            <w:r>
              <w:t>Fair</w:t>
            </w:r>
          </w:p>
        </w:tc>
        <w:tc>
          <w:tcPr>
            <w:tcW w:w="1559" w:type="dxa"/>
            <w:vAlign w:val="center"/>
          </w:tcPr>
          <w:p w14:paraId="2646C193" w14:textId="77777777" w:rsidR="00CC1294" w:rsidRPr="0088580B" w:rsidRDefault="00CC1294" w:rsidP="00CC1294">
            <w:pPr>
              <w:pStyle w:val="ae"/>
              <w:jc w:val="center"/>
            </w:pPr>
            <w:r>
              <w:t>1</w:t>
            </w:r>
            <w:r w:rsidRPr="00A1043C">
              <w:t>.</w:t>
            </w:r>
            <w:r>
              <w:t>815</w:t>
            </w:r>
          </w:p>
          <w:p w14:paraId="213CF36A" w14:textId="037CF5C7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1</w:t>
            </w:r>
            <w:r w:rsidRPr="00A1043C">
              <w:t>.</w:t>
            </w:r>
            <w:r>
              <w:t>086</w:t>
            </w:r>
            <w:r w:rsidRPr="00A1043C">
              <w:t>,</w:t>
            </w:r>
            <w:r>
              <w:t>4</w:t>
            </w:r>
            <w:r w:rsidRPr="00A1043C">
              <w:t>.</w:t>
            </w:r>
            <w:r>
              <w:t>717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3A52FC87" w14:textId="13D933E9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>
              <w:t>220</w:t>
            </w:r>
          </w:p>
        </w:tc>
        <w:tc>
          <w:tcPr>
            <w:tcW w:w="1701" w:type="dxa"/>
            <w:vAlign w:val="center"/>
          </w:tcPr>
          <w:p w14:paraId="1CAEAAC6" w14:textId="4094CCBF" w:rsidR="00CC1294" w:rsidRPr="0088580B" w:rsidRDefault="00CC1294" w:rsidP="00CC1294">
            <w:pPr>
              <w:pStyle w:val="ae"/>
              <w:jc w:val="center"/>
            </w:pPr>
            <w:r>
              <w:t>1</w:t>
            </w:r>
            <w:r w:rsidRPr="00A1043C">
              <w:t>.</w:t>
            </w:r>
            <w:r>
              <w:t>846</w:t>
            </w:r>
          </w:p>
          <w:p w14:paraId="73DA3EB3" w14:textId="2052CF2E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1</w:t>
            </w:r>
            <w:r w:rsidRPr="00A1043C">
              <w:t>.</w:t>
            </w:r>
            <w:r>
              <w:t>34</w:t>
            </w:r>
            <w:r w:rsidRPr="00A1043C">
              <w:t>8,</w:t>
            </w:r>
            <w:r>
              <w:t>5</w:t>
            </w:r>
            <w:r w:rsidRPr="00A1043C">
              <w:t>.</w:t>
            </w:r>
            <w:r>
              <w:t>040</w:t>
            </w:r>
            <w:r w:rsidRPr="00A1043C">
              <w:t>)</w:t>
            </w:r>
          </w:p>
        </w:tc>
        <w:tc>
          <w:tcPr>
            <w:tcW w:w="704" w:type="dxa"/>
            <w:vAlign w:val="center"/>
          </w:tcPr>
          <w:p w14:paraId="16A451E4" w14:textId="7A7732D1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>
              <w:t>257</w:t>
            </w:r>
          </w:p>
        </w:tc>
        <w:tc>
          <w:tcPr>
            <w:tcW w:w="1559" w:type="dxa"/>
            <w:vAlign w:val="center"/>
          </w:tcPr>
          <w:p w14:paraId="38E64ADB" w14:textId="7C885F7A" w:rsidR="00CC1294" w:rsidRPr="0088580B" w:rsidRDefault="00CC1294" w:rsidP="00CC1294">
            <w:pPr>
              <w:pStyle w:val="ae"/>
              <w:jc w:val="center"/>
            </w:pPr>
            <w:r w:rsidRPr="00A1043C">
              <w:t>1.</w:t>
            </w:r>
            <w:r>
              <w:t>508</w:t>
            </w:r>
          </w:p>
          <w:p w14:paraId="75D281C8" w14:textId="0C24615D" w:rsidR="00CC1294" w:rsidRDefault="00CC1294" w:rsidP="00CC1294">
            <w:pPr>
              <w:pStyle w:val="ae"/>
              <w:jc w:val="center"/>
            </w:pPr>
            <w:r w:rsidRPr="00A1043C">
              <w:t>(-1.</w:t>
            </w:r>
            <w:r>
              <w:t>650</w:t>
            </w:r>
            <w:r w:rsidRPr="00A1043C">
              <w:t>,4.</w:t>
            </w:r>
            <w:r>
              <w:t>665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27C9C7C6" w14:textId="2270D55F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>
              <w:t>349</w:t>
            </w:r>
          </w:p>
        </w:tc>
        <w:tc>
          <w:tcPr>
            <w:tcW w:w="1559" w:type="dxa"/>
            <w:vAlign w:val="center"/>
          </w:tcPr>
          <w:p w14:paraId="0301C2FC" w14:textId="02D7D8DB" w:rsidR="00CC1294" w:rsidRPr="0088580B" w:rsidRDefault="00CC1294" w:rsidP="00CC1294">
            <w:pPr>
              <w:pStyle w:val="ae"/>
              <w:jc w:val="center"/>
            </w:pPr>
            <w:r>
              <w:t>2</w:t>
            </w:r>
            <w:r w:rsidRPr="00A1043C">
              <w:t>.</w:t>
            </w:r>
            <w:r>
              <w:t>561</w:t>
            </w:r>
          </w:p>
          <w:p w14:paraId="75A1FF08" w14:textId="6513E8A9" w:rsidR="00CC1294" w:rsidRDefault="00CC1294" w:rsidP="00CC1294">
            <w:pPr>
              <w:pStyle w:val="ae"/>
              <w:jc w:val="center"/>
            </w:pPr>
            <w:r w:rsidRPr="00A1043C">
              <w:t>(-0.</w:t>
            </w:r>
            <w:r>
              <w:t>653</w:t>
            </w:r>
            <w:r w:rsidRPr="00A1043C">
              <w:t>,</w:t>
            </w:r>
            <w:r>
              <w:t>5</w:t>
            </w:r>
            <w:r w:rsidRPr="00A1043C">
              <w:t>.</w:t>
            </w:r>
            <w:r>
              <w:t>776</w:t>
            </w:r>
            <w:r w:rsidRPr="00A1043C">
              <w:t>)</w:t>
            </w:r>
          </w:p>
        </w:tc>
        <w:tc>
          <w:tcPr>
            <w:tcW w:w="770" w:type="dxa"/>
            <w:vAlign w:val="center"/>
          </w:tcPr>
          <w:p w14:paraId="62C1CCAB" w14:textId="65D794DE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>
              <w:t>1</w:t>
            </w:r>
            <w:r w:rsidR="00254DCF">
              <w:t>18</w:t>
            </w:r>
          </w:p>
        </w:tc>
        <w:tc>
          <w:tcPr>
            <w:tcW w:w="1619" w:type="dxa"/>
            <w:vAlign w:val="center"/>
          </w:tcPr>
          <w:p w14:paraId="3FD5A924" w14:textId="3673A9C0" w:rsidR="00CC1294" w:rsidRPr="0088580B" w:rsidRDefault="00CC1294" w:rsidP="00CC1294">
            <w:pPr>
              <w:pStyle w:val="ae"/>
              <w:jc w:val="center"/>
            </w:pPr>
            <w:r>
              <w:t>2</w:t>
            </w:r>
            <w:r w:rsidRPr="00A1043C">
              <w:t>.</w:t>
            </w:r>
            <w:r w:rsidR="00FD0271">
              <w:t>561</w:t>
            </w:r>
          </w:p>
          <w:p w14:paraId="02C6AEF0" w14:textId="26E42C1D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1</w:t>
            </w:r>
            <w:r w:rsidRPr="00A1043C">
              <w:t>.</w:t>
            </w:r>
            <w:r w:rsidR="00FD0271">
              <w:t>384</w:t>
            </w:r>
            <w:r w:rsidRPr="00A1043C">
              <w:t>,</w:t>
            </w:r>
            <w:r>
              <w:t>6</w:t>
            </w:r>
            <w:r w:rsidRPr="00A1043C">
              <w:t>.</w:t>
            </w:r>
            <w:r w:rsidR="00FD0271">
              <w:t>507</w:t>
            </w:r>
            <w:r w:rsidRPr="00A1043C">
              <w:t>)</w:t>
            </w:r>
          </w:p>
        </w:tc>
        <w:tc>
          <w:tcPr>
            <w:tcW w:w="689" w:type="dxa"/>
            <w:vAlign w:val="center"/>
          </w:tcPr>
          <w:p w14:paraId="1B31CD09" w14:textId="7F9AE4CD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 w:rsidR="00FD0271">
              <w:t>203</w:t>
            </w:r>
          </w:p>
        </w:tc>
        <w:tc>
          <w:tcPr>
            <w:tcW w:w="1599" w:type="dxa"/>
            <w:vAlign w:val="center"/>
          </w:tcPr>
          <w:p w14:paraId="5E2AA5E9" w14:textId="5FD27259" w:rsidR="00CC1294" w:rsidRPr="0088580B" w:rsidRDefault="006F108B" w:rsidP="00CC1294">
            <w:pPr>
              <w:pStyle w:val="ae"/>
              <w:jc w:val="center"/>
            </w:pPr>
            <w:r>
              <w:t>0.622</w:t>
            </w:r>
          </w:p>
          <w:p w14:paraId="17A12C01" w14:textId="3161F169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 w:rsidR="006F108B">
              <w:t>2</w:t>
            </w:r>
            <w:r w:rsidRPr="00A1043C">
              <w:t>.</w:t>
            </w:r>
            <w:r w:rsidR="006F108B">
              <w:t>650</w:t>
            </w:r>
            <w:r w:rsidRPr="00A1043C">
              <w:t>,</w:t>
            </w:r>
            <w:r w:rsidR="006F108B">
              <w:t>3</w:t>
            </w:r>
            <w:r w:rsidRPr="00A1043C">
              <w:t>.</w:t>
            </w:r>
            <w:r w:rsidR="006F108B">
              <w:t>893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1D21D218" w14:textId="2A4D0E81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 w:rsidR="006F108B">
              <w:t>7</w:t>
            </w:r>
            <w:r>
              <w:t>0</w:t>
            </w:r>
            <w:r w:rsidR="006F108B">
              <w:t>9</w:t>
            </w:r>
          </w:p>
        </w:tc>
      </w:tr>
      <w:tr w:rsidR="00CC1294" w:rsidRPr="00463416" w14:paraId="0C7023DF" w14:textId="77777777" w:rsidTr="00445EF8">
        <w:tc>
          <w:tcPr>
            <w:tcW w:w="2416" w:type="dxa"/>
            <w:vAlign w:val="center"/>
          </w:tcPr>
          <w:p w14:paraId="64ED7F26" w14:textId="77777777" w:rsidR="00CC1294" w:rsidRDefault="00CC1294" w:rsidP="00CC1294">
            <w:pPr>
              <w:pStyle w:val="ae"/>
            </w:pPr>
            <w:r w:rsidRPr="00A1043C">
              <w:t>Poor</w:t>
            </w:r>
          </w:p>
        </w:tc>
        <w:tc>
          <w:tcPr>
            <w:tcW w:w="1559" w:type="dxa"/>
            <w:vAlign w:val="center"/>
          </w:tcPr>
          <w:p w14:paraId="0D6BC09F" w14:textId="77777777" w:rsidR="00CC1294" w:rsidRPr="0088580B" w:rsidRDefault="00CC1294" w:rsidP="00CC1294">
            <w:pPr>
              <w:pStyle w:val="ae"/>
              <w:jc w:val="center"/>
            </w:pPr>
            <w:r>
              <w:t>-3</w:t>
            </w:r>
            <w:r w:rsidRPr="00A1043C">
              <w:t>.</w:t>
            </w:r>
            <w:r>
              <w:t>344</w:t>
            </w:r>
          </w:p>
          <w:p w14:paraId="79E1BFB9" w14:textId="79C953F9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7</w:t>
            </w:r>
            <w:r w:rsidRPr="00A1043C">
              <w:t>.</w:t>
            </w:r>
            <w:r>
              <w:t>748</w:t>
            </w:r>
            <w:r w:rsidRPr="00A1043C">
              <w:t>,</w:t>
            </w:r>
            <w:r>
              <w:t>1</w:t>
            </w:r>
            <w:r w:rsidRPr="00A1043C">
              <w:t>.</w:t>
            </w:r>
            <w:r>
              <w:t>060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64851284" w14:textId="20BAD62F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>
              <w:t>136</w:t>
            </w:r>
          </w:p>
        </w:tc>
        <w:tc>
          <w:tcPr>
            <w:tcW w:w="1701" w:type="dxa"/>
            <w:vAlign w:val="center"/>
          </w:tcPr>
          <w:p w14:paraId="60244AF6" w14:textId="11BC9910" w:rsidR="00CC1294" w:rsidRPr="0088580B" w:rsidRDefault="00CC1294" w:rsidP="00CC1294">
            <w:pPr>
              <w:pStyle w:val="ae"/>
              <w:jc w:val="center"/>
            </w:pPr>
            <w:r w:rsidRPr="00A1043C">
              <w:t>-</w:t>
            </w:r>
            <w:r>
              <w:t>5</w:t>
            </w:r>
            <w:r w:rsidRPr="00A1043C">
              <w:t>.</w:t>
            </w:r>
            <w:r>
              <w:t>303</w:t>
            </w:r>
          </w:p>
          <w:p w14:paraId="6B5CA69E" w14:textId="16E4CBF4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10</w:t>
            </w:r>
            <w:r w:rsidRPr="00A1043C">
              <w:t>.</w:t>
            </w:r>
            <w:r>
              <w:t>152</w:t>
            </w:r>
            <w:r w:rsidRPr="00A1043C">
              <w:t>,</w:t>
            </w:r>
            <w:r>
              <w:t xml:space="preserve"> -</w:t>
            </w:r>
            <w:r w:rsidRPr="00A1043C">
              <w:t>0.</w:t>
            </w:r>
            <w:r>
              <w:t>454</w:t>
            </w:r>
            <w:r w:rsidRPr="00A1043C">
              <w:t>)</w:t>
            </w:r>
          </w:p>
        </w:tc>
        <w:tc>
          <w:tcPr>
            <w:tcW w:w="704" w:type="dxa"/>
            <w:vAlign w:val="center"/>
          </w:tcPr>
          <w:p w14:paraId="5C70E0C6" w14:textId="266E921B" w:rsidR="00CC1294" w:rsidRDefault="00CC1294" w:rsidP="00CC1294">
            <w:pPr>
              <w:pStyle w:val="ae"/>
              <w:jc w:val="center"/>
            </w:pPr>
            <w:r w:rsidRPr="00BA4639">
              <w:rPr>
                <w:b/>
                <w:bCs w:val="0"/>
              </w:rPr>
              <w:t>0.0</w:t>
            </w:r>
            <w:r>
              <w:rPr>
                <w:b/>
                <w:bCs w:val="0"/>
              </w:rPr>
              <w:t>32</w:t>
            </w:r>
          </w:p>
        </w:tc>
        <w:tc>
          <w:tcPr>
            <w:tcW w:w="1559" w:type="dxa"/>
            <w:vAlign w:val="center"/>
          </w:tcPr>
          <w:p w14:paraId="716C02FD" w14:textId="322F5DDC" w:rsidR="00CC1294" w:rsidRPr="0088580B" w:rsidRDefault="00CC1294" w:rsidP="00CC1294">
            <w:pPr>
              <w:pStyle w:val="ae"/>
              <w:jc w:val="center"/>
            </w:pPr>
            <w:r w:rsidRPr="00A1043C">
              <w:t>-</w:t>
            </w:r>
            <w:r>
              <w:t>1</w:t>
            </w:r>
            <w:r w:rsidRPr="00A1043C">
              <w:t>.</w:t>
            </w:r>
            <w:r>
              <w:t>029</w:t>
            </w:r>
          </w:p>
          <w:p w14:paraId="57BB95CD" w14:textId="3EEBE5A3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5</w:t>
            </w:r>
            <w:r w:rsidRPr="00A1043C">
              <w:t>.</w:t>
            </w:r>
            <w:r>
              <w:t>822</w:t>
            </w:r>
            <w:r w:rsidRPr="00A1043C">
              <w:t>,3.</w:t>
            </w:r>
            <w:r>
              <w:t>765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526EB6E8" w14:textId="4E13DFA2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>
              <w:t>674</w:t>
            </w:r>
          </w:p>
        </w:tc>
        <w:tc>
          <w:tcPr>
            <w:tcW w:w="1559" w:type="dxa"/>
            <w:vAlign w:val="center"/>
          </w:tcPr>
          <w:p w14:paraId="7C6BCF86" w14:textId="4E553754" w:rsidR="00CC1294" w:rsidRPr="0088580B" w:rsidRDefault="00CC1294" w:rsidP="00CC1294">
            <w:pPr>
              <w:pStyle w:val="ae"/>
              <w:jc w:val="center"/>
            </w:pPr>
            <w:r w:rsidRPr="00A1043C">
              <w:t>-</w:t>
            </w:r>
            <w:r w:rsidR="00254DCF">
              <w:t>3</w:t>
            </w:r>
            <w:r w:rsidRPr="00A1043C">
              <w:t>.</w:t>
            </w:r>
            <w:r w:rsidR="00254DCF">
              <w:t>152</w:t>
            </w:r>
          </w:p>
          <w:p w14:paraId="4F054170" w14:textId="73D9B8B6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8</w:t>
            </w:r>
            <w:r w:rsidR="00254DCF">
              <w:t>.033</w:t>
            </w:r>
            <w:r w:rsidRPr="00A1043C">
              <w:t>,</w:t>
            </w:r>
            <w:r>
              <w:t>1</w:t>
            </w:r>
            <w:r w:rsidRPr="00A1043C">
              <w:t>.</w:t>
            </w:r>
            <w:r w:rsidR="00254DCF">
              <w:t>728</w:t>
            </w:r>
            <w:r w:rsidRPr="00A1043C">
              <w:t>)</w:t>
            </w:r>
          </w:p>
        </w:tc>
        <w:tc>
          <w:tcPr>
            <w:tcW w:w="770" w:type="dxa"/>
            <w:vAlign w:val="center"/>
          </w:tcPr>
          <w:p w14:paraId="17AC45F9" w14:textId="6BEE184B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>
              <w:t>2</w:t>
            </w:r>
            <w:r w:rsidR="00254DCF">
              <w:t>0</w:t>
            </w:r>
            <w:r>
              <w:t>5</w:t>
            </w:r>
          </w:p>
        </w:tc>
        <w:tc>
          <w:tcPr>
            <w:tcW w:w="1619" w:type="dxa"/>
            <w:vAlign w:val="center"/>
          </w:tcPr>
          <w:p w14:paraId="47052498" w14:textId="7E002BA9" w:rsidR="00CC1294" w:rsidRPr="0088580B" w:rsidRDefault="00CC1294" w:rsidP="00CC1294">
            <w:pPr>
              <w:pStyle w:val="ae"/>
              <w:jc w:val="center"/>
            </w:pPr>
            <w:r w:rsidRPr="00A1043C">
              <w:t>-</w:t>
            </w:r>
            <w:r>
              <w:t>2</w:t>
            </w:r>
            <w:r w:rsidRPr="00A1043C">
              <w:t>.</w:t>
            </w:r>
            <w:r w:rsidR="00FD0271">
              <w:t>60</w:t>
            </w:r>
            <w:r>
              <w:t>1</w:t>
            </w:r>
          </w:p>
          <w:p w14:paraId="2B59AB78" w14:textId="43720B51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>
              <w:t>8</w:t>
            </w:r>
            <w:r w:rsidRPr="00A1043C">
              <w:t>.</w:t>
            </w:r>
            <w:r w:rsidR="00FD0271">
              <w:t>591</w:t>
            </w:r>
            <w:r w:rsidRPr="00A1043C">
              <w:t>,</w:t>
            </w:r>
            <w:r>
              <w:t>3</w:t>
            </w:r>
            <w:r w:rsidRPr="00A1043C">
              <w:t>.</w:t>
            </w:r>
            <w:r w:rsidR="00FD0271">
              <w:t>388</w:t>
            </w:r>
            <w:r w:rsidRPr="00A1043C">
              <w:t>)</w:t>
            </w:r>
          </w:p>
        </w:tc>
        <w:tc>
          <w:tcPr>
            <w:tcW w:w="689" w:type="dxa"/>
            <w:vAlign w:val="center"/>
          </w:tcPr>
          <w:p w14:paraId="2A13E2AD" w14:textId="59B79832" w:rsidR="00CC1294" w:rsidRDefault="00CC1294" w:rsidP="00CC1294">
            <w:pPr>
              <w:pStyle w:val="ae"/>
              <w:jc w:val="center"/>
            </w:pPr>
            <w:r w:rsidRPr="00A1043C">
              <w:t>0.</w:t>
            </w:r>
            <w:r w:rsidR="00FD0271">
              <w:t>394</w:t>
            </w:r>
          </w:p>
        </w:tc>
        <w:tc>
          <w:tcPr>
            <w:tcW w:w="1599" w:type="dxa"/>
            <w:vAlign w:val="center"/>
          </w:tcPr>
          <w:p w14:paraId="1109DBCE" w14:textId="486D199F" w:rsidR="00CC1294" w:rsidRPr="0088580B" w:rsidRDefault="00CC1294" w:rsidP="00CC1294">
            <w:pPr>
              <w:pStyle w:val="ae"/>
              <w:jc w:val="center"/>
            </w:pPr>
            <w:r>
              <w:t>-</w:t>
            </w:r>
            <w:r w:rsidR="006F108B">
              <w:t>4</w:t>
            </w:r>
            <w:r w:rsidRPr="00A1043C">
              <w:t>.</w:t>
            </w:r>
            <w:r w:rsidR="006F108B">
              <w:t>786</w:t>
            </w:r>
          </w:p>
          <w:p w14:paraId="0D9662F1" w14:textId="45A33164" w:rsidR="00CC1294" w:rsidRDefault="00CC1294" w:rsidP="00CC1294">
            <w:pPr>
              <w:pStyle w:val="ae"/>
              <w:jc w:val="center"/>
            </w:pPr>
            <w:r w:rsidRPr="00A1043C">
              <w:t>(-</w:t>
            </w:r>
            <w:r w:rsidR="006F108B">
              <w:t>9</w:t>
            </w:r>
            <w:r w:rsidRPr="00A1043C">
              <w:t>.</w:t>
            </w:r>
            <w:r>
              <w:t>7</w:t>
            </w:r>
            <w:r w:rsidR="006F108B">
              <w:t>53</w:t>
            </w:r>
            <w:r w:rsidRPr="00A1043C">
              <w:t>,</w:t>
            </w:r>
            <w:r>
              <w:t>0</w:t>
            </w:r>
            <w:r w:rsidR="006F108B">
              <w:t>.181</w:t>
            </w:r>
            <w:r w:rsidRPr="00A1043C">
              <w:t>)</w:t>
            </w:r>
          </w:p>
        </w:tc>
        <w:tc>
          <w:tcPr>
            <w:tcW w:w="709" w:type="dxa"/>
            <w:vAlign w:val="center"/>
          </w:tcPr>
          <w:p w14:paraId="5D5E79B6" w14:textId="72E9D146" w:rsidR="00CC1294" w:rsidRPr="00463416" w:rsidRDefault="00CC1294" w:rsidP="00CC1294">
            <w:pPr>
              <w:pStyle w:val="ae"/>
              <w:jc w:val="center"/>
            </w:pPr>
            <w:r w:rsidRPr="00A1043C">
              <w:t>0.</w:t>
            </w:r>
            <w:r w:rsidR="006F108B">
              <w:t>059</w:t>
            </w:r>
          </w:p>
        </w:tc>
      </w:tr>
    </w:tbl>
    <w:p w14:paraId="51EAA2A4" w14:textId="003F6462" w:rsidR="00D74B65" w:rsidRPr="00333B5E" w:rsidRDefault="00D74B65" w:rsidP="00D74B65">
      <w:pPr>
        <w:pStyle w:val="ae"/>
        <w:rPr>
          <w:i/>
          <w:iCs/>
          <w:sz w:val="20"/>
          <w:szCs w:val="20"/>
        </w:rPr>
      </w:pPr>
      <w:r w:rsidRPr="005910D2">
        <w:rPr>
          <w:i/>
          <w:iCs/>
          <w:sz w:val="20"/>
          <w:szCs w:val="20"/>
        </w:rPr>
        <w:t>Multivariate linear regression was used for adjusted for child’s age, gender, residence, annual family income, paternal education level</w:t>
      </w:r>
      <w:r>
        <w:rPr>
          <w:i/>
          <w:iCs/>
          <w:sz w:val="20"/>
          <w:szCs w:val="20"/>
        </w:rPr>
        <w:t>,</w:t>
      </w:r>
      <w:r w:rsidRPr="005910D2">
        <w:rPr>
          <w:i/>
          <w:iCs/>
          <w:sz w:val="20"/>
          <w:szCs w:val="20"/>
        </w:rPr>
        <w:t xml:space="preserve"> maternal education level</w:t>
      </w:r>
      <w:r w:rsidRPr="00B2334A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and </w:t>
      </w:r>
      <w:r w:rsidRPr="009A6AC1">
        <w:rPr>
          <w:i/>
          <w:iCs/>
          <w:sz w:val="20"/>
          <w:szCs w:val="20"/>
        </w:rPr>
        <w:t>additionally adjusted for other</w:t>
      </w:r>
      <w:r w:rsidR="00A37D63">
        <w:rPr>
          <w:i/>
          <w:iCs/>
          <w:sz w:val="20"/>
          <w:szCs w:val="20"/>
        </w:rPr>
        <w:t xml:space="preserve"> two</w:t>
      </w:r>
      <w:r w:rsidRPr="009A6AC1">
        <w:rPr>
          <w:i/>
          <w:iCs/>
          <w:sz w:val="20"/>
          <w:szCs w:val="20"/>
        </w:rPr>
        <w:t xml:space="preserve"> </w:t>
      </w:r>
      <w:r w:rsidRPr="00357A94">
        <w:rPr>
          <w:i/>
          <w:iCs/>
          <w:sz w:val="20"/>
          <w:szCs w:val="20"/>
        </w:rPr>
        <w:t>infant feeding situations</w:t>
      </w:r>
      <w:r w:rsidRPr="009A6AC1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with</w:t>
      </w:r>
      <w:r w:rsidRPr="00FC6F91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original</w:t>
      </w:r>
      <w:r w:rsidRPr="00FC6F91">
        <w:rPr>
          <w:i/>
          <w:iCs/>
          <w:sz w:val="20"/>
          <w:szCs w:val="20"/>
        </w:rPr>
        <w:t xml:space="preserve"> data</w:t>
      </w:r>
      <w:r>
        <w:rPr>
          <w:i/>
          <w:iCs/>
          <w:sz w:val="20"/>
          <w:szCs w:val="20"/>
        </w:rPr>
        <w:t>.</w:t>
      </w:r>
    </w:p>
    <w:p w14:paraId="19B4FDEA" w14:textId="71D8A175" w:rsidR="00197D39" w:rsidRPr="00D74B65" w:rsidRDefault="00D74B65" w:rsidP="00D74B65">
      <w:pPr>
        <w:pStyle w:val="ae"/>
        <w:rPr>
          <w:i/>
          <w:iCs/>
          <w:sz w:val="20"/>
          <w:szCs w:val="20"/>
        </w:rPr>
      </w:pPr>
      <w:r w:rsidRPr="005910D2">
        <w:rPr>
          <w:i/>
          <w:iCs/>
          <w:sz w:val="20"/>
          <w:szCs w:val="20"/>
        </w:rPr>
        <w:t>ASD=autism spectrum disorder; β</w:t>
      </w:r>
      <w:r>
        <w:rPr>
          <w:i/>
          <w:iCs/>
          <w:sz w:val="20"/>
          <w:szCs w:val="20"/>
        </w:rPr>
        <w:t xml:space="preserve"> </w:t>
      </w:r>
      <w:r w:rsidRPr="005910D2">
        <w:rPr>
          <w:i/>
          <w:iCs/>
          <w:sz w:val="20"/>
          <w:szCs w:val="20"/>
        </w:rPr>
        <w:t>(95%</w:t>
      </w:r>
      <w:r>
        <w:rPr>
          <w:i/>
          <w:iCs/>
          <w:sz w:val="20"/>
          <w:szCs w:val="20"/>
        </w:rPr>
        <w:t xml:space="preserve"> </w:t>
      </w:r>
      <w:r w:rsidRPr="005910D2">
        <w:rPr>
          <w:i/>
          <w:iCs/>
          <w:sz w:val="20"/>
          <w:szCs w:val="20"/>
        </w:rPr>
        <w:t>CI)</w:t>
      </w:r>
      <w:r>
        <w:rPr>
          <w:i/>
          <w:iCs/>
          <w:sz w:val="20"/>
          <w:szCs w:val="20"/>
        </w:rPr>
        <w:t xml:space="preserve"> </w:t>
      </w:r>
      <w:r w:rsidRPr="005910D2">
        <w:rPr>
          <w:i/>
          <w:iCs/>
          <w:sz w:val="20"/>
          <w:szCs w:val="20"/>
        </w:rPr>
        <w:t>=regression coefficient (95% confidence interval).</w:t>
      </w:r>
    </w:p>
    <w:sectPr w:rsidR="00197D39" w:rsidRPr="00D74B65" w:rsidSect="0040627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3438B" w14:textId="77777777" w:rsidR="00106793" w:rsidRDefault="00106793" w:rsidP="00811BE3">
      <w:r>
        <w:separator/>
      </w:r>
    </w:p>
  </w:endnote>
  <w:endnote w:type="continuationSeparator" w:id="0">
    <w:p w14:paraId="532769EC" w14:textId="77777777" w:rsidR="00106793" w:rsidRDefault="00106793" w:rsidP="00811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D13E1" w14:textId="77777777" w:rsidR="00106793" w:rsidRDefault="00106793" w:rsidP="00811BE3">
      <w:r>
        <w:separator/>
      </w:r>
    </w:p>
  </w:footnote>
  <w:footnote w:type="continuationSeparator" w:id="0">
    <w:p w14:paraId="6C368F29" w14:textId="77777777" w:rsidR="00106793" w:rsidRDefault="00106793" w:rsidP="00811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32FFC"/>
    <w:multiLevelType w:val="hybridMultilevel"/>
    <w:tmpl w:val="438485AA"/>
    <w:lvl w:ilvl="0" w:tplc="5EB0E12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B4701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4653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4804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C0577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0E18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14E90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28C6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12A90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028B3"/>
    <w:multiLevelType w:val="hybridMultilevel"/>
    <w:tmpl w:val="185E2F64"/>
    <w:lvl w:ilvl="0" w:tplc="7DCEA61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22C9E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8070F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80D6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4A6FC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06B57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1E06E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689A1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C2D08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504F0"/>
    <w:multiLevelType w:val="hybridMultilevel"/>
    <w:tmpl w:val="317CAB2E"/>
    <w:lvl w:ilvl="0" w:tplc="880CD05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2A3E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FEFF7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5A8E6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A4CF7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84C8A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16240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EE47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084E8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61378"/>
    <w:multiLevelType w:val="hybridMultilevel"/>
    <w:tmpl w:val="1ED67F8A"/>
    <w:lvl w:ilvl="0" w:tplc="36E69CC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8230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446D0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3A5D4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709C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EA401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B66AEF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68CD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2AF33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00993"/>
    <w:multiLevelType w:val="hybridMultilevel"/>
    <w:tmpl w:val="DA68633A"/>
    <w:lvl w:ilvl="0" w:tplc="FE3AAC2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389EE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E6C2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CF4A7A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FA2B7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ACF9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D476C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C395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02501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37AC9"/>
    <w:multiLevelType w:val="hybridMultilevel"/>
    <w:tmpl w:val="994EBB98"/>
    <w:lvl w:ilvl="0" w:tplc="28E06C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5E328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6C077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81E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F85CD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CEF9E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22EB2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B6A90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D806C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82506100">
    <w:abstractNumId w:val="0"/>
  </w:num>
  <w:num w:numId="2" w16cid:durableId="1276594513">
    <w:abstractNumId w:val="3"/>
  </w:num>
  <w:num w:numId="3" w16cid:durableId="1833059876">
    <w:abstractNumId w:val="1"/>
  </w:num>
  <w:num w:numId="4" w16cid:durableId="692650469">
    <w:abstractNumId w:val="4"/>
  </w:num>
  <w:num w:numId="5" w16cid:durableId="1460681619">
    <w:abstractNumId w:val="2"/>
  </w:num>
  <w:num w:numId="6" w16cid:durableId="11710238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x0pdq2sxrle9d9rp5dfxzz5x5fs5awvt&quot;&gt;我的EndNote库&lt;record-ids&gt;&lt;item&gt;36&lt;/item&gt;&lt;item&gt;37&lt;/item&gt;&lt;item&gt;38&lt;/item&gt;&lt;item&gt;39&lt;/item&gt;&lt;item&gt;40&lt;/item&gt;&lt;item&gt;41&lt;/item&gt;&lt;item&gt;42&lt;/item&gt;&lt;item&gt;43&lt;/item&gt;&lt;item&gt;44&lt;/item&gt;&lt;item&gt;50&lt;/item&gt;&lt;item&gt;54&lt;/item&gt;&lt;item&gt;55&lt;/item&gt;&lt;item&gt;56&lt;/item&gt;&lt;item&gt;57&lt;/item&gt;&lt;item&gt;58&lt;/item&gt;&lt;item&gt;59&lt;/item&gt;&lt;item&gt;60&lt;/item&gt;&lt;item&gt;63&lt;/item&gt;&lt;item&gt;64&lt;/item&gt;&lt;item&gt;65&lt;/item&gt;&lt;item&gt;67&lt;/item&gt;&lt;item&gt;68&lt;/item&gt;&lt;item&gt;69&lt;/item&gt;&lt;item&gt;70&lt;/item&gt;&lt;item&gt;71&lt;/item&gt;&lt;item&gt;72&lt;/item&gt;&lt;item&gt;75&lt;/item&gt;&lt;item&gt;77&lt;/item&gt;&lt;item&gt;79&lt;/item&gt;&lt;item&gt;80&lt;/item&gt;&lt;item&gt;84&lt;/item&gt;&lt;item&gt;85&lt;/item&gt;&lt;item&gt;86&lt;/item&gt;&lt;item&gt;88&lt;/item&gt;&lt;item&gt;92&lt;/item&gt;&lt;item&gt;93&lt;/item&gt;&lt;item&gt;96&lt;/item&gt;&lt;item&gt;97&lt;/item&gt;&lt;item&gt;98&lt;/item&gt;&lt;item&gt;99&lt;/item&gt;&lt;item&gt;101&lt;/item&gt;&lt;item&gt;102&lt;/item&gt;&lt;item&gt;103&lt;/item&gt;&lt;item&gt;104&lt;/item&gt;&lt;item&gt;105&lt;/item&gt;&lt;item&gt;107&lt;/item&gt;&lt;item&gt;108&lt;/item&gt;&lt;item&gt;109&lt;/item&gt;&lt;item&gt;111&lt;/item&gt;&lt;item&gt;117&lt;/item&gt;&lt;/record-ids&gt;&lt;/item&gt;&lt;/Libraries&gt;"/>
  </w:docVars>
  <w:rsids>
    <w:rsidRoot w:val="00DB327F"/>
    <w:rsid w:val="000116EA"/>
    <w:rsid w:val="000131DD"/>
    <w:rsid w:val="000131F5"/>
    <w:rsid w:val="00017D4A"/>
    <w:rsid w:val="000205DE"/>
    <w:rsid w:val="0002634F"/>
    <w:rsid w:val="00030BD9"/>
    <w:rsid w:val="00033993"/>
    <w:rsid w:val="00042D51"/>
    <w:rsid w:val="000436B0"/>
    <w:rsid w:val="000504DB"/>
    <w:rsid w:val="00055DC6"/>
    <w:rsid w:val="000579CD"/>
    <w:rsid w:val="000615C8"/>
    <w:rsid w:val="00063452"/>
    <w:rsid w:val="00067180"/>
    <w:rsid w:val="0007005A"/>
    <w:rsid w:val="00070C61"/>
    <w:rsid w:val="00071059"/>
    <w:rsid w:val="00082E1A"/>
    <w:rsid w:val="00083410"/>
    <w:rsid w:val="00083FB4"/>
    <w:rsid w:val="00085839"/>
    <w:rsid w:val="00090BCA"/>
    <w:rsid w:val="000930E4"/>
    <w:rsid w:val="00093BC6"/>
    <w:rsid w:val="00095B08"/>
    <w:rsid w:val="00097095"/>
    <w:rsid w:val="000974AE"/>
    <w:rsid w:val="000A0C3D"/>
    <w:rsid w:val="000B61F1"/>
    <w:rsid w:val="000B7434"/>
    <w:rsid w:val="000C008D"/>
    <w:rsid w:val="000C6F75"/>
    <w:rsid w:val="000C73AE"/>
    <w:rsid w:val="000D1601"/>
    <w:rsid w:val="000D3D59"/>
    <w:rsid w:val="000D64BF"/>
    <w:rsid w:val="000E48F7"/>
    <w:rsid w:val="000E4B87"/>
    <w:rsid w:val="000E4C97"/>
    <w:rsid w:val="000F22C0"/>
    <w:rsid w:val="000F4124"/>
    <w:rsid w:val="001014E7"/>
    <w:rsid w:val="00101681"/>
    <w:rsid w:val="001066E0"/>
    <w:rsid w:val="00106793"/>
    <w:rsid w:val="0011228B"/>
    <w:rsid w:val="001125E5"/>
    <w:rsid w:val="001135B4"/>
    <w:rsid w:val="001143E6"/>
    <w:rsid w:val="0012116E"/>
    <w:rsid w:val="001223BA"/>
    <w:rsid w:val="001324CB"/>
    <w:rsid w:val="001324DA"/>
    <w:rsid w:val="0013791D"/>
    <w:rsid w:val="00147714"/>
    <w:rsid w:val="00153FEB"/>
    <w:rsid w:val="0015401F"/>
    <w:rsid w:val="00170A73"/>
    <w:rsid w:val="0017506E"/>
    <w:rsid w:val="00176882"/>
    <w:rsid w:val="001769B0"/>
    <w:rsid w:val="0017707F"/>
    <w:rsid w:val="0018328D"/>
    <w:rsid w:val="00184A11"/>
    <w:rsid w:val="00184A13"/>
    <w:rsid w:val="00186620"/>
    <w:rsid w:val="001923C0"/>
    <w:rsid w:val="001925A6"/>
    <w:rsid w:val="0019613B"/>
    <w:rsid w:val="00196F2A"/>
    <w:rsid w:val="00197D39"/>
    <w:rsid w:val="001A15CA"/>
    <w:rsid w:val="001B4305"/>
    <w:rsid w:val="001C08C2"/>
    <w:rsid w:val="001C0C58"/>
    <w:rsid w:val="001C0CA4"/>
    <w:rsid w:val="001C6472"/>
    <w:rsid w:val="001D2256"/>
    <w:rsid w:val="001D4194"/>
    <w:rsid w:val="001D47A9"/>
    <w:rsid w:val="001D4A7C"/>
    <w:rsid w:val="001D51CD"/>
    <w:rsid w:val="001E414E"/>
    <w:rsid w:val="001E777D"/>
    <w:rsid w:val="001F05AE"/>
    <w:rsid w:val="001F2ABC"/>
    <w:rsid w:val="001F3109"/>
    <w:rsid w:val="00202462"/>
    <w:rsid w:val="002026BD"/>
    <w:rsid w:val="002070FD"/>
    <w:rsid w:val="00213ED1"/>
    <w:rsid w:val="0022353A"/>
    <w:rsid w:val="00237C5A"/>
    <w:rsid w:val="002411BC"/>
    <w:rsid w:val="00242E88"/>
    <w:rsid w:val="002431C6"/>
    <w:rsid w:val="00243432"/>
    <w:rsid w:val="002513ED"/>
    <w:rsid w:val="00252C8D"/>
    <w:rsid w:val="00254DCF"/>
    <w:rsid w:val="00261F53"/>
    <w:rsid w:val="00262DD0"/>
    <w:rsid w:val="00263C70"/>
    <w:rsid w:val="00265E6A"/>
    <w:rsid w:val="00274CD1"/>
    <w:rsid w:val="0027727B"/>
    <w:rsid w:val="00290337"/>
    <w:rsid w:val="002913CB"/>
    <w:rsid w:val="00293896"/>
    <w:rsid w:val="002975F8"/>
    <w:rsid w:val="002A21CE"/>
    <w:rsid w:val="002A2EC1"/>
    <w:rsid w:val="002B20ED"/>
    <w:rsid w:val="002B2AD0"/>
    <w:rsid w:val="002B2AD2"/>
    <w:rsid w:val="002B445E"/>
    <w:rsid w:val="002C70A0"/>
    <w:rsid w:val="002E03EC"/>
    <w:rsid w:val="002E1272"/>
    <w:rsid w:val="002E2515"/>
    <w:rsid w:val="002E30ED"/>
    <w:rsid w:val="002E3B04"/>
    <w:rsid w:val="002F0095"/>
    <w:rsid w:val="002F1E51"/>
    <w:rsid w:val="002F453E"/>
    <w:rsid w:val="002F4CA4"/>
    <w:rsid w:val="002F55A6"/>
    <w:rsid w:val="002F736D"/>
    <w:rsid w:val="003064EE"/>
    <w:rsid w:val="003120FE"/>
    <w:rsid w:val="003215C7"/>
    <w:rsid w:val="00326741"/>
    <w:rsid w:val="00330A3E"/>
    <w:rsid w:val="00332FFB"/>
    <w:rsid w:val="00334B3A"/>
    <w:rsid w:val="00335718"/>
    <w:rsid w:val="00336EB3"/>
    <w:rsid w:val="003421D1"/>
    <w:rsid w:val="00342E84"/>
    <w:rsid w:val="00344A62"/>
    <w:rsid w:val="00352AC4"/>
    <w:rsid w:val="003679F3"/>
    <w:rsid w:val="00371286"/>
    <w:rsid w:val="0037421E"/>
    <w:rsid w:val="00376DDD"/>
    <w:rsid w:val="00385671"/>
    <w:rsid w:val="00395A3A"/>
    <w:rsid w:val="003B74B9"/>
    <w:rsid w:val="003B7A57"/>
    <w:rsid w:val="003C7D54"/>
    <w:rsid w:val="003D1C5D"/>
    <w:rsid w:val="003D5EA7"/>
    <w:rsid w:val="003D6A16"/>
    <w:rsid w:val="003D6E88"/>
    <w:rsid w:val="003E0077"/>
    <w:rsid w:val="003E0DB0"/>
    <w:rsid w:val="003E0EFB"/>
    <w:rsid w:val="003E65AA"/>
    <w:rsid w:val="003F1807"/>
    <w:rsid w:val="004005E9"/>
    <w:rsid w:val="004060DD"/>
    <w:rsid w:val="00407B3E"/>
    <w:rsid w:val="004115D8"/>
    <w:rsid w:val="00411A5E"/>
    <w:rsid w:val="00416C65"/>
    <w:rsid w:val="00421EA2"/>
    <w:rsid w:val="0042246D"/>
    <w:rsid w:val="00434DE1"/>
    <w:rsid w:val="0043668A"/>
    <w:rsid w:val="00443B0B"/>
    <w:rsid w:val="00445EF8"/>
    <w:rsid w:val="004530E2"/>
    <w:rsid w:val="004548CE"/>
    <w:rsid w:val="004621AA"/>
    <w:rsid w:val="00463416"/>
    <w:rsid w:val="00465B7A"/>
    <w:rsid w:val="00466333"/>
    <w:rsid w:val="00473615"/>
    <w:rsid w:val="00475D80"/>
    <w:rsid w:val="0049113B"/>
    <w:rsid w:val="00497BD3"/>
    <w:rsid w:val="004A2229"/>
    <w:rsid w:val="004A2FA0"/>
    <w:rsid w:val="004A405A"/>
    <w:rsid w:val="004A4617"/>
    <w:rsid w:val="004B3486"/>
    <w:rsid w:val="004B5533"/>
    <w:rsid w:val="004B59C1"/>
    <w:rsid w:val="004B74C2"/>
    <w:rsid w:val="004C0346"/>
    <w:rsid w:val="004C0A04"/>
    <w:rsid w:val="004C2395"/>
    <w:rsid w:val="004D02BF"/>
    <w:rsid w:val="004D06A9"/>
    <w:rsid w:val="004D1863"/>
    <w:rsid w:val="004D3BE7"/>
    <w:rsid w:val="004E0DA7"/>
    <w:rsid w:val="004E1662"/>
    <w:rsid w:val="0050406B"/>
    <w:rsid w:val="00504F56"/>
    <w:rsid w:val="00506970"/>
    <w:rsid w:val="00513490"/>
    <w:rsid w:val="005137E0"/>
    <w:rsid w:val="00522E1D"/>
    <w:rsid w:val="00532E66"/>
    <w:rsid w:val="0053582F"/>
    <w:rsid w:val="00537455"/>
    <w:rsid w:val="005407AC"/>
    <w:rsid w:val="0054545E"/>
    <w:rsid w:val="00545AF2"/>
    <w:rsid w:val="00545DC6"/>
    <w:rsid w:val="00551A44"/>
    <w:rsid w:val="00557F15"/>
    <w:rsid w:val="005605CA"/>
    <w:rsid w:val="00563377"/>
    <w:rsid w:val="0056761C"/>
    <w:rsid w:val="00572852"/>
    <w:rsid w:val="00572B10"/>
    <w:rsid w:val="00574312"/>
    <w:rsid w:val="00585578"/>
    <w:rsid w:val="00585B50"/>
    <w:rsid w:val="005879F9"/>
    <w:rsid w:val="00587B25"/>
    <w:rsid w:val="005910D2"/>
    <w:rsid w:val="00597E2C"/>
    <w:rsid w:val="005A0158"/>
    <w:rsid w:val="005A27EA"/>
    <w:rsid w:val="005A3E25"/>
    <w:rsid w:val="005B086F"/>
    <w:rsid w:val="005B3041"/>
    <w:rsid w:val="005B448F"/>
    <w:rsid w:val="005B5D5D"/>
    <w:rsid w:val="005C039D"/>
    <w:rsid w:val="005C0AE9"/>
    <w:rsid w:val="005C2AAF"/>
    <w:rsid w:val="005C55B5"/>
    <w:rsid w:val="005C78EF"/>
    <w:rsid w:val="005D06A0"/>
    <w:rsid w:val="005D551E"/>
    <w:rsid w:val="005D7959"/>
    <w:rsid w:val="005E56B1"/>
    <w:rsid w:val="005E7A25"/>
    <w:rsid w:val="005F2500"/>
    <w:rsid w:val="005F378E"/>
    <w:rsid w:val="005F4F5B"/>
    <w:rsid w:val="005F5025"/>
    <w:rsid w:val="005F74F0"/>
    <w:rsid w:val="005F7A15"/>
    <w:rsid w:val="00602158"/>
    <w:rsid w:val="00604BD7"/>
    <w:rsid w:val="00605A1A"/>
    <w:rsid w:val="0061435A"/>
    <w:rsid w:val="006167CF"/>
    <w:rsid w:val="00617324"/>
    <w:rsid w:val="00624774"/>
    <w:rsid w:val="00630AD3"/>
    <w:rsid w:val="00634A1B"/>
    <w:rsid w:val="00637FD4"/>
    <w:rsid w:val="00644A7A"/>
    <w:rsid w:val="00647C20"/>
    <w:rsid w:val="00657B20"/>
    <w:rsid w:val="006632C1"/>
    <w:rsid w:val="00667A7F"/>
    <w:rsid w:val="00676173"/>
    <w:rsid w:val="00677718"/>
    <w:rsid w:val="0068193E"/>
    <w:rsid w:val="00690D7B"/>
    <w:rsid w:val="006B09C4"/>
    <w:rsid w:val="006B551C"/>
    <w:rsid w:val="006C0383"/>
    <w:rsid w:val="006C0EAC"/>
    <w:rsid w:val="006C1166"/>
    <w:rsid w:val="006C22E1"/>
    <w:rsid w:val="006C2CFF"/>
    <w:rsid w:val="006C7220"/>
    <w:rsid w:val="006D18A4"/>
    <w:rsid w:val="006D3F20"/>
    <w:rsid w:val="006D60DD"/>
    <w:rsid w:val="006D78E7"/>
    <w:rsid w:val="006E3509"/>
    <w:rsid w:val="006E7D31"/>
    <w:rsid w:val="006F0517"/>
    <w:rsid w:val="006F108B"/>
    <w:rsid w:val="006F4262"/>
    <w:rsid w:val="0070148B"/>
    <w:rsid w:val="00701C27"/>
    <w:rsid w:val="007033F6"/>
    <w:rsid w:val="00706D2E"/>
    <w:rsid w:val="00710C2A"/>
    <w:rsid w:val="00711389"/>
    <w:rsid w:val="00714720"/>
    <w:rsid w:val="00715CEE"/>
    <w:rsid w:val="00716C95"/>
    <w:rsid w:val="00720A9D"/>
    <w:rsid w:val="00722E43"/>
    <w:rsid w:val="007260C3"/>
    <w:rsid w:val="00732D10"/>
    <w:rsid w:val="007334D5"/>
    <w:rsid w:val="00735B80"/>
    <w:rsid w:val="0073690B"/>
    <w:rsid w:val="00736AF9"/>
    <w:rsid w:val="00736C42"/>
    <w:rsid w:val="007426A7"/>
    <w:rsid w:val="007440A2"/>
    <w:rsid w:val="0074538B"/>
    <w:rsid w:val="0074693A"/>
    <w:rsid w:val="0075245C"/>
    <w:rsid w:val="00754708"/>
    <w:rsid w:val="0076564B"/>
    <w:rsid w:val="0077024B"/>
    <w:rsid w:val="00771D76"/>
    <w:rsid w:val="0077402A"/>
    <w:rsid w:val="0078067D"/>
    <w:rsid w:val="00782E8C"/>
    <w:rsid w:val="007845DD"/>
    <w:rsid w:val="007846A6"/>
    <w:rsid w:val="00787799"/>
    <w:rsid w:val="007950B2"/>
    <w:rsid w:val="007A370E"/>
    <w:rsid w:val="007B3D2C"/>
    <w:rsid w:val="007B5123"/>
    <w:rsid w:val="007C73D5"/>
    <w:rsid w:val="007D3B74"/>
    <w:rsid w:val="007D6D21"/>
    <w:rsid w:val="007E1862"/>
    <w:rsid w:val="007E252C"/>
    <w:rsid w:val="007E3F6E"/>
    <w:rsid w:val="007E4D12"/>
    <w:rsid w:val="007E6E77"/>
    <w:rsid w:val="007F52DF"/>
    <w:rsid w:val="007F7C85"/>
    <w:rsid w:val="00801016"/>
    <w:rsid w:val="00804F33"/>
    <w:rsid w:val="00806063"/>
    <w:rsid w:val="00810B95"/>
    <w:rsid w:val="00811BE3"/>
    <w:rsid w:val="00812168"/>
    <w:rsid w:val="00814D30"/>
    <w:rsid w:val="00820582"/>
    <w:rsid w:val="00822C3A"/>
    <w:rsid w:val="00824AD3"/>
    <w:rsid w:val="00825B7D"/>
    <w:rsid w:val="008308B3"/>
    <w:rsid w:val="008404DD"/>
    <w:rsid w:val="008410A7"/>
    <w:rsid w:val="00844933"/>
    <w:rsid w:val="008508CD"/>
    <w:rsid w:val="00854E59"/>
    <w:rsid w:val="00857D7E"/>
    <w:rsid w:val="008627D4"/>
    <w:rsid w:val="00863E59"/>
    <w:rsid w:val="00867BB7"/>
    <w:rsid w:val="00871FDD"/>
    <w:rsid w:val="008772A1"/>
    <w:rsid w:val="0088580B"/>
    <w:rsid w:val="00890C71"/>
    <w:rsid w:val="00893943"/>
    <w:rsid w:val="00894236"/>
    <w:rsid w:val="008963AE"/>
    <w:rsid w:val="008A389C"/>
    <w:rsid w:val="008A5780"/>
    <w:rsid w:val="008A5F32"/>
    <w:rsid w:val="008A6EBF"/>
    <w:rsid w:val="008B1903"/>
    <w:rsid w:val="008B3105"/>
    <w:rsid w:val="008B3900"/>
    <w:rsid w:val="008B68ED"/>
    <w:rsid w:val="008C6535"/>
    <w:rsid w:val="008D00E9"/>
    <w:rsid w:val="008D234C"/>
    <w:rsid w:val="008D74D8"/>
    <w:rsid w:val="008E2139"/>
    <w:rsid w:val="008E39B5"/>
    <w:rsid w:val="008E7114"/>
    <w:rsid w:val="008E7ECB"/>
    <w:rsid w:val="008F02BE"/>
    <w:rsid w:val="008F6C0B"/>
    <w:rsid w:val="00901D71"/>
    <w:rsid w:val="00903D62"/>
    <w:rsid w:val="0090646E"/>
    <w:rsid w:val="009100B9"/>
    <w:rsid w:val="00911545"/>
    <w:rsid w:val="009120BB"/>
    <w:rsid w:val="00912122"/>
    <w:rsid w:val="00915F2D"/>
    <w:rsid w:val="009161BD"/>
    <w:rsid w:val="009166CC"/>
    <w:rsid w:val="00921635"/>
    <w:rsid w:val="00921787"/>
    <w:rsid w:val="00930159"/>
    <w:rsid w:val="00932314"/>
    <w:rsid w:val="00933C5C"/>
    <w:rsid w:val="00935F64"/>
    <w:rsid w:val="009368A3"/>
    <w:rsid w:val="00937FD8"/>
    <w:rsid w:val="0095142D"/>
    <w:rsid w:val="009515C2"/>
    <w:rsid w:val="00952D22"/>
    <w:rsid w:val="0095537F"/>
    <w:rsid w:val="009629DA"/>
    <w:rsid w:val="00966764"/>
    <w:rsid w:val="00966A75"/>
    <w:rsid w:val="00972BA8"/>
    <w:rsid w:val="00976426"/>
    <w:rsid w:val="0097785C"/>
    <w:rsid w:val="009823FD"/>
    <w:rsid w:val="00984F68"/>
    <w:rsid w:val="00986446"/>
    <w:rsid w:val="00987621"/>
    <w:rsid w:val="0099772A"/>
    <w:rsid w:val="009A1A55"/>
    <w:rsid w:val="009A2EEB"/>
    <w:rsid w:val="009A3199"/>
    <w:rsid w:val="009A60F6"/>
    <w:rsid w:val="009A7799"/>
    <w:rsid w:val="009B02A6"/>
    <w:rsid w:val="009B2F91"/>
    <w:rsid w:val="009B7242"/>
    <w:rsid w:val="009B7348"/>
    <w:rsid w:val="009C3D5B"/>
    <w:rsid w:val="009C427F"/>
    <w:rsid w:val="009D23EF"/>
    <w:rsid w:val="009D4934"/>
    <w:rsid w:val="009D5E21"/>
    <w:rsid w:val="009E0ABB"/>
    <w:rsid w:val="009E1A29"/>
    <w:rsid w:val="009E24E4"/>
    <w:rsid w:val="009E31B6"/>
    <w:rsid w:val="009E3BFB"/>
    <w:rsid w:val="009E7C91"/>
    <w:rsid w:val="009F0D3C"/>
    <w:rsid w:val="00A00DDF"/>
    <w:rsid w:val="00A077A0"/>
    <w:rsid w:val="00A0783B"/>
    <w:rsid w:val="00A106D9"/>
    <w:rsid w:val="00A11EA0"/>
    <w:rsid w:val="00A14190"/>
    <w:rsid w:val="00A14D9B"/>
    <w:rsid w:val="00A21D40"/>
    <w:rsid w:val="00A234B3"/>
    <w:rsid w:val="00A24920"/>
    <w:rsid w:val="00A30DDE"/>
    <w:rsid w:val="00A31FBA"/>
    <w:rsid w:val="00A378A0"/>
    <w:rsid w:val="00A37BD7"/>
    <w:rsid w:val="00A37D63"/>
    <w:rsid w:val="00A41C14"/>
    <w:rsid w:val="00A44C09"/>
    <w:rsid w:val="00A54591"/>
    <w:rsid w:val="00A553CE"/>
    <w:rsid w:val="00A567F6"/>
    <w:rsid w:val="00A575D6"/>
    <w:rsid w:val="00A61E5C"/>
    <w:rsid w:val="00A64A45"/>
    <w:rsid w:val="00A65DDD"/>
    <w:rsid w:val="00A67124"/>
    <w:rsid w:val="00A700D4"/>
    <w:rsid w:val="00A70117"/>
    <w:rsid w:val="00A70EC4"/>
    <w:rsid w:val="00A744BC"/>
    <w:rsid w:val="00A77405"/>
    <w:rsid w:val="00A80A22"/>
    <w:rsid w:val="00A821CA"/>
    <w:rsid w:val="00A84743"/>
    <w:rsid w:val="00A85A59"/>
    <w:rsid w:val="00A9417C"/>
    <w:rsid w:val="00A97518"/>
    <w:rsid w:val="00AA0891"/>
    <w:rsid w:val="00AA2DFF"/>
    <w:rsid w:val="00AB0041"/>
    <w:rsid w:val="00AB174A"/>
    <w:rsid w:val="00AB2592"/>
    <w:rsid w:val="00AB27E2"/>
    <w:rsid w:val="00AB4290"/>
    <w:rsid w:val="00AB71FA"/>
    <w:rsid w:val="00AC1286"/>
    <w:rsid w:val="00AC2D59"/>
    <w:rsid w:val="00AC4C9A"/>
    <w:rsid w:val="00AD212C"/>
    <w:rsid w:val="00AD381D"/>
    <w:rsid w:val="00AD3EE3"/>
    <w:rsid w:val="00AE6D8E"/>
    <w:rsid w:val="00AE7E82"/>
    <w:rsid w:val="00AF1B60"/>
    <w:rsid w:val="00AF697D"/>
    <w:rsid w:val="00B01378"/>
    <w:rsid w:val="00B07FE8"/>
    <w:rsid w:val="00B2111B"/>
    <w:rsid w:val="00B2781E"/>
    <w:rsid w:val="00B326A5"/>
    <w:rsid w:val="00B34D5D"/>
    <w:rsid w:val="00B41035"/>
    <w:rsid w:val="00B4434D"/>
    <w:rsid w:val="00B54163"/>
    <w:rsid w:val="00B55597"/>
    <w:rsid w:val="00B65648"/>
    <w:rsid w:val="00B67D10"/>
    <w:rsid w:val="00B73E7E"/>
    <w:rsid w:val="00B80156"/>
    <w:rsid w:val="00B83DD3"/>
    <w:rsid w:val="00B85AC8"/>
    <w:rsid w:val="00B90E32"/>
    <w:rsid w:val="00B925C3"/>
    <w:rsid w:val="00B9372D"/>
    <w:rsid w:val="00B93EE5"/>
    <w:rsid w:val="00BA0D0A"/>
    <w:rsid w:val="00BA1621"/>
    <w:rsid w:val="00BA45CD"/>
    <w:rsid w:val="00BA4639"/>
    <w:rsid w:val="00BA4C22"/>
    <w:rsid w:val="00BB2987"/>
    <w:rsid w:val="00BB4AA2"/>
    <w:rsid w:val="00BB52C0"/>
    <w:rsid w:val="00BB54B2"/>
    <w:rsid w:val="00BB6823"/>
    <w:rsid w:val="00BB6ADB"/>
    <w:rsid w:val="00BC552B"/>
    <w:rsid w:val="00BD1314"/>
    <w:rsid w:val="00BD6E9C"/>
    <w:rsid w:val="00BD73A4"/>
    <w:rsid w:val="00BE04EA"/>
    <w:rsid w:val="00BE15D9"/>
    <w:rsid w:val="00BE30ED"/>
    <w:rsid w:val="00BE6988"/>
    <w:rsid w:val="00BE6CCE"/>
    <w:rsid w:val="00BF06AE"/>
    <w:rsid w:val="00BF2BA7"/>
    <w:rsid w:val="00BF5318"/>
    <w:rsid w:val="00BF7424"/>
    <w:rsid w:val="00C02556"/>
    <w:rsid w:val="00C038C7"/>
    <w:rsid w:val="00C03E8E"/>
    <w:rsid w:val="00C05EBC"/>
    <w:rsid w:val="00C06189"/>
    <w:rsid w:val="00C12712"/>
    <w:rsid w:val="00C141FF"/>
    <w:rsid w:val="00C16BBC"/>
    <w:rsid w:val="00C205C9"/>
    <w:rsid w:val="00C260A1"/>
    <w:rsid w:val="00C26121"/>
    <w:rsid w:val="00C2719C"/>
    <w:rsid w:val="00C31338"/>
    <w:rsid w:val="00C32C7C"/>
    <w:rsid w:val="00C35E8D"/>
    <w:rsid w:val="00C4043C"/>
    <w:rsid w:val="00C51561"/>
    <w:rsid w:val="00C52487"/>
    <w:rsid w:val="00C5400F"/>
    <w:rsid w:val="00C56A30"/>
    <w:rsid w:val="00C610A3"/>
    <w:rsid w:val="00C61782"/>
    <w:rsid w:val="00C65F0C"/>
    <w:rsid w:val="00C66850"/>
    <w:rsid w:val="00C66985"/>
    <w:rsid w:val="00C70CDD"/>
    <w:rsid w:val="00C75CE9"/>
    <w:rsid w:val="00C77FBB"/>
    <w:rsid w:val="00C82FD5"/>
    <w:rsid w:val="00C832C5"/>
    <w:rsid w:val="00C86628"/>
    <w:rsid w:val="00C923F1"/>
    <w:rsid w:val="00C92B64"/>
    <w:rsid w:val="00CA2F60"/>
    <w:rsid w:val="00CA704A"/>
    <w:rsid w:val="00CB185C"/>
    <w:rsid w:val="00CC0202"/>
    <w:rsid w:val="00CC1294"/>
    <w:rsid w:val="00CC34E5"/>
    <w:rsid w:val="00CC5DCE"/>
    <w:rsid w:val="00CC6125"/>
    <w:rsid w:val="00CD2654"/>
    <w:rsid w:val="00CD3D9C"/>
    <w:rsid w:val="00CD6E75"/>
    <w:rsid w:val="00CE3EB9"/>
    <w:rsid w:val="00CE4C68"/>
    <w:rsid w:val="00CF2A6C"/>
    <w:rsid w:val="00D0048B"/>
    <w:rsid w:val="00D01B72"/>
    <w:rsid w:val="00D05EF3"/>
    <w:rsid w:val="00D073F7"/>
    <w:rsid w:val="00D07E7D"/>
    <w:rsid w:val="00D1004F"/>
    <w:rsid w:val="00D10834"/>
    <w:rsid w:val="00D116F3"/>
    <w:rsid w:val="00D13E85"/>
    <w:rsid w:val="00D1403F"/>
    <w:rsid w:val="00D14614"/>
    <w:rsid w:val="00D15070"/>
    <w:rsid w:val="00D16C01"/>
    <w:rsid w:val="00D17A1C"/>
    <w:rsid w:val="00D26F2A"/>
    <w:rsid w:val="00D3006D"/>
    <w:rsid w:val="00D31671"/>
    <w:rsid w:val="00D31697"/>
    <w:rsid w:val="00D34D97"/>
    <w:rsid w:val="00D41561"/>
    <w:rsid w:val="00D451AD"/>
    <w:rsid w:val="00D56104"/>
    <w:rsid w:val="00D60D6A"/>
    <w:rsid w:val="00D64C37"/>
    <w:rsid w:val="00D65FF9"/>
    <w:rsid w:val="00D74553"/>
    <w:rsid w:val="00D74B65"/>
    <w:rsid w:val="00D7595D"/>
    <w:rsid w:val="00D759E5"/>
    <w:rsid w:val="00D76F10"/>
    <w:rsid w:val="00D8141F"/>
    <w:rsid w:val="00D81BCB"/>
    <w:rsid w:val="00D82F93"/>
    <w:rsid w:val="00D84C80"/>
    <w:rsid w:val="00D86061"/>
    <w:rsid w:val="00D92172"/>
    <w:rsid w:val="00D946DD"/>
    <w:rsid w:val="00D975E8"/>
    <w:rsid w:val="00DA15FE"/>
    <w:rsid w:val="00DA1991"/>
    <w:rsid w:val="00DA263F"/>
    <w:rsid w:val="00DA7B3E"/>
    <w:rsid w:val="00DB327F"/>
    <w:rsid w:val="00DB3F0F"/>
    <w:rsid w:val="00DC7221"/>
    <w:rsid w:val="00DD11FC"/>
    <w:rsid w:val="00DD1D1A"/>
    <w:rsid w:val="00DD49D5"/>
    <w:rsid w:val="00DE34FC"/>
    <w:rsid w:val="00DE4FB9"/>
    <w:rsid w:val="00DE5DFD"/>
    <w:rsid w:val="00DF5F6C"/>
    <w:rsid w:val="00E00CAA"/>
    <w:rsid w:val="00E0144B"/>
    <w:rsid w:val="00E1259C"/>
    <w:rsid w:val="00E16BA3"/>
    <w:rsid w:val="00E23E36"/>
    <w:rsid w:val="00E2455C"/>
    <w:rsid w:val="00E27405"/>
    <w:rsid w:val="00E31094"/>
    <w:rsid w:val="00E3643A"/>
    <w:rsid w:val="00E37361"/>
    <w:rsid w:val="00E376E0"/>
    <w:rsid w:val="00E42270"/>
    <w:rsid w:val="00E432B7"/>
    <w:rsid w:val="00E50A84"/>
    <w:rsid w:val="00E52C57"/>
    <w:rsid w:val="00E5392C"/>
    <w:rsid w:val="00E550D9"/>
    <w:rsid w:val="00E57A92"/>
    <w:rsid w:val="00E57C7D"/>
    <w:rsid w:val="00E603E1"/>
    <w:rsid w:val="00E60D6D"/>
    <w:rsid w:val="00E62D69"/>
    <w:rsid w:val="00E6400F"/>
    <w:rsid w:val="00E6483D"/>
    <w:rsid w:val="00E64DC3"/>
    <w:rsid w:val="00E6732F"/>
    <w:rsid w:val="00E67E77"/>
    <w:rsid w:val="00E70BE4"/>
    <w:rsid w:val="00E72896"/>
    <w:rsid w:val="00E743EB"/>
    <w:rsid w:val="00E77732"/>
    <w:rsid w:val="00E85C7F"/>
    <w:rsid w:val="00E873EE"/>
    <w:rsid w:val="00E9122E"/>
    <w:rsid w:val="00E9579C"/>
    <w:rsid w:val="00E96C4C"/>
    <w:rsid w:val="00E97F93"/>
    <w:rsid w:val="00EA1918"/>
    <w:rsid w:val="00EA2022"/>
    <w:rsid w:val="00EA339B"/>
    <w:rsid w:val="00EA3A90"/>
    <w:rsid w:val="00EA3BEB"/>
    <w:rsid w:val="00EA7772"/>
    <w:rsid w:val="00EB0FF0"/>
    <w:rsid w:val="00EB1BAC"/>
    <w:rsid w:val="00EB24CA"/>
    <w:rsid w:val="00EB4E27"/>
    <w:rsid w:val="00EC5EE8"/>
    <w:rsid w:val="00EC7483"/>
    <w:rsid w:val="00EC7678"/>
    <w:rsid w:val="00ED04A2"/>
    <w:rsid w:val="00ED2779"/>
    <w:rsid w:val="00ED3068"/>
    <w:rsid w:val="00ED66FF"/>
    <w:rsid w:val="00EE24CB"/>
    <w:rsid w:val="00EE36FC"/>
    <w:rsid w:val="00EE61F7"/>
    <w:rsid w:val="00EE7BE7"/>
    <w:rsid w:val="00EF0B61"/>
    <w:rsid w:val="00F00557"/>
    <w:rsid w:val="00F01805"/>
    <w:rsid w:val="00F05949"/>
    <w:rsid w:val="00F10937"/>
    <w:rsid w:val="00F155CD"/>
    <w:rsid w:val="00F15FBE"/>
    <w:rsid w:val="00F203A0"/>
    <w:rsid w:val="00F246A0"/>
    <w:rsid w:val="00F272E0"/>
    <w:rsid w:val="00F30116"/>
    <w:rsid w:val="00F3083B"/>
    <w:rsid w:val="00F30BB3"/>
    <w:rsid w:val="00F424A1"/>
    <w:rsid w:val="00F50311"/>
    <w:rsid w:val="00F50F4D"/>
    <w:rsid w:val="00F5449C"/>
    <w:rsid w:val="00F5689E"/>
    <w:rsid w:val="00F56BB2"/>
    <w:rsid w:val="00F577C7"/>
    <w:rsid w:val="00F64BAC"/>
    <w:rsid w:val="00F7333C"/>
    <w:rsid w:val="00F74E62"/>
    <w:rsid w:val="00F80083"/>
    <w:rsid w:val="00F817D9"/>
    <w:rsid w:val="00F82841"/>
    <w:rsid w:val="00F8418B"/>
    <w:rsid w:val="00F94764"/>
    <w:rsid w:val="00F977D9"/>
    <w:rsid w:val="00F97A26"/>
    <w:rsid w:val="00FA3DE4"/>
    <w:rsid w:val="00FB3796"/>
    <w:rsid w:val="00FC098F"/>
    <w:rsid w:val="00FC3084"/>
    <w:rsid w:val="00FC501C"/>
    <w:rsid w:val="00FD01CB"/>
    <w:rsid w:val="00FD0271"/>
    <w:rsid w:val="00FD50F5"/>
    <w:rsid w:val="00FD5E4A"/>
    <w:rsid w:val="00FE2364"/>
    <w:rsid w:val="00FE60B6"/>
    <w:rsid w:val="00FE6DEC"/>
    <w:rsid w:val="00FF034B"/>
    <w:rsid w:val="00FF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09776"/>
  <w15:chartTrackingRefBased/>
  <w15:docId w15:val="{12B92BCC-187F-47B1-A6D8-011DBBE1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2BF"/>
    <w:pPr>
      <w:spacing w:before="120" w:after="240"/>
      <w:outlineLvl w:val="3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82E8C"/>
    <w:pPr>
      <w:keepNext/>
      <w:keepLines/>
      <w:spacing w:before="24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B174A"/>
    <w:pPr>
      <w:keepNext/>
      <w:keepLines/>
      <w:outlineLvl w:val="1"/>
    </w:pPr>
    <w:rPr>
      <w:rFonts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F7C85"/>
    <w:pPr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15F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F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5F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FBE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811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1B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1B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1BE3"/>
    <w:rPr>
      <w:sz w:val="18"/>
      <w:szCs w:val="18"/>
    </w:rPr>
  </w:style>
  <w:style w:type="paragraph" w:styleId="a8">
    <w:name w:val="List Paragraph"/>
    <w:basedOn w:val="a"/>
    <w:uiPriority w:val="34"/>
    <w:qFormat/>
    <w:rsid w:val="00E23E36"/>
    <w:pPr>
      <w:ind w:firstLineChars="200" w:firstLine="420"/>
    </w:pPr>
  </w:style>
  <w:style w:type="paragraph" w:styleId="a9">
    <w:name w:val="Revision"/>
    <w:hidden/>
    <w:uiPriority w:val="99"/>
    <w:semiHidden/>
    <w:rsid w:val="005605CA"/>
  </w:style>
  <w:style w:type="paragraph" w:customStyle="1" w:styleId="11">
    <w:name w:val="样式1"/>
    <w:basedOn w:val="a"/>
    <w:link w:val="12"/>
    <w:rsid w:val="00FF36B3"/>
    <w:pPr>
      <w:spacing w:before="240" w:after="360"/>
      <w:jc w:val="center"/>
      <w:outlineLvl w:val="0"/>
    </w:pPr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82E8C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12">
    <w:name w:val="样式1 字符"/>
    <w:basedOn w:val="a0"/>
    <w:link w:val="11"/>
    <w:rsid w:val="00FF36B3"/>
    <w:rPr>
      <w:rFonts w:ascii="Times New Roman" w:eastAsia="宋体" w:hAnsi="Times New Roman"/>
      <w:b/>
      <w:bCs/>
      <w:sz w:val="32"/>
      <w:szCs w:val="32"/>
    </w:rPr>
  </w:style>
  <w:style w:type="paragraph" w:styleId="aa">
    <w:name w:val="Subtitle"/>
    <w:basedOn w:val="a"/>
    <w:next w:val="a"/>
    <w:link w:val="ab"/>
    <w:uiPriority w:val="11"/>
    <w:qFormat/>
    <w:rsid w:val="00EE36FC"/>
    <w:pPr>
      <w:spacing w:before="240"/>
      <w:outlineLvl w:val="1"/>
    </w:pPr>
    <w:rPr>
      <w:rFonts w:eastAsia="Times New Roman"/>
      <w:b/>
      <w:bCs/>
      <w:kern w:val="28"/>
      <w:szCs w:val="32"/>
    </w:rPr>
  </w:style>
  <w:style w:type="character" w:customStyle="1" w:styleId="ab">
    <w:name w:val="副标题 字符"/>
    <w:basedOn w:val="a0"/>
    <w:link w:val="aa"/>
    <w:uiPriority w:val="11"/>
    <w:rsid w:val="00EE36FC"/>
    <w:rPr>
      <w:rFonts w:eastAsia="Times New Roman"/>
      <w:b/>
      <w:bCs/>
      <w:kern w:val="28"/>
      <w:sz w:val="24"/>
      <w:szCs w:val="32"/>
    </w:rPr>
  </w:style>
  <w:style w:type="paragraph" w:customStyle="1" w:styleId="Abstract">
    <w:name w:val="Abstract"/>
    <w:basedOn w:val="a"/>
    <w:link w:val="Abstract0"/>
    <w:qFormat/>
    <w:rsid w:val="00812168"/>
    <w:pPr>
      <w:spacing w:before="240"/>
    </w:pPr>
    <w:rPr>
      <w:b/>
      <w:szCs w:val="24"/>
    </w:rPr>
  </w:style>
  <w:style w:type="paragraph" w:styleId="ac">
    <w:name w:val="Title"/>
    <w:basedOn w:val="a"/>
    <w:next w:val="a"/>
    <w:link w:val="ad"/>
    <w:uiPriority w:val="10"/>
    <w:qFormat/>
    <w:rsid w:val="00812168"/>
    <w:pPr>
      <w:spacing w:before="240" w:after="3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bstract0">
    <w:name w:val="Abstract 字符"/>
    <w:basedOn w:val="a0"/>
    <w:link w:val="Abstract"/>
    <w:rsid w:val="00812168"/>
    <w:rPr>
      <w:rFonts w:ascii="Times New Roman" w:eastAsia="宋体" w:hAnsi="Times New Roman"/>
      <w:b/>
      <w:sz w:val="24"/>
      <w:szCs w:val="24"/>
    </w:rPr>
  </w:style>
  <w:style w:type="character" w:customStyle="1" w:styleId="ad">
    <w:name w:val="标题 字符"/>
    <w:basedOn w:val="a0"/>
    <w:link w:val="ac"/>
    <w:uiPriority w:val="10"/>
    <w:rsid w:val="00812168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AB174A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ae">
    <w:name w:val="表格"/>
    <w:basedOn w:val="a"/>
    <w:link w:val="af"/>
    <w:qFormat/>
    <w:rsid w:val="00E52C57"/>
    <w:pPr>
      <w:spacing w:before="0" w:after="0"/>
      <w:outlineLvl w:val="9"/>
    </w:pPr>
    <w:rPr>
      <w:rFonts w:cs="Times New Roman"/>
      <w:bCs/>
      <w:sz w:val="21"/>
      <w:szCs w:val="21"/>
    </w:rPr>
  </w:style>
  <w:style w:type="table" w:styleId="af0">
    <w:name w:val="Table Grid"/>
    <w:basedOn w:val="a1"/>
    <w:uiPriority w:val="39"/>
    <w:rsid w:val="004C2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">
    <w:name w:val="表格 字符"/>
    <w:basedOn w:val="a0"/>
    <w:link w:val="ae"/>
    <w:rsid w:val="00E52C57"/>
    <w:rPr>
      <w:rFonts w:ascii="Times New Roman" w:eastAsia="宋体" w:hAnsi="Times New Roman" w:cs="Times New Roman"/>
      <w:bCs/>
      <w:szCs w:val="21"/>
    </w:rPr>
  </w:style>
  <w:style w:type="paragraph" w:customStyle="1" w:styleId="af1">
    <w:name w:val="图"/>
    <w:link w:val="af2"/>
    <w:qFormat/>
    <w:rsid w:val="00D07E7D"/>
    <w:pPr>
      <w:spacing w:line="280" w:lineRule="exact"/>
      <w:jc w:val="center"/>
    </w:pPr>
    <w:rPr>
      <w:rFonts w:ascii="Times New Roman" w:eastAsia="宋体" w:hAnsi="Times New Roman" w:cs="Times New Roman"/>
      <w:color w:val="000000"/>
      <w:szCs w:val="28"/>
    </w:rPr>
  </w:style>
  <w:style w:type="character" w:customStyle="1" w:styleId="af2">
    <w:name w:val="图 字符"/>
    <w:basedOn w:val="a0"/>
    <w:link w:val="af1"/>
    <w:rsid w:val="00D07E7D"/>
    <w:rPr>
      <w:rFonts w:ascii="Times New Roman" w:eastAsia="宋体" w:hAnsi="Times New Roman" w:cs="Times New Roman"/>
      <w:color w:val="000000"/>
      <w:szCs w:val="28"/>
    </w:rPr>
  </w:style>
  <w:style w:type="character" w:styleId="af3">
    <w:name w:val="annotation reference"/>
    <w:basedOn w:val="a0"/>
    <w:uiPriority w:val="99"/>
    <w:semiHidden/>
    <w:unhideWhenUsed/>
    <w:rsid w:val="00D74B65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D74B65"/>
  </w:style>
  <w:style w:type="character" w:customStyle="1" w:styleId="af5">
    <w:name w:val="批注文字 字符"/>
    <w:basedOn w:val="a0"/>
    <w:link w:val="af4"/>
    <w:uiPriority w:val="99"/>
    <w:semiHidden/>
    <w:rsid w:val="00D74B65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3707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809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18522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746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4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5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5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726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3392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7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5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42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93BD8-2996-45FE-A415-A9FFE88FD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696586@qq.com</dc:creator>
  <cp:keywords/>
  <dc:description/>
  <cp:lastModifiedBy>2956696586@qq.com</cp:lastModifiedBy>
  <cp:revision>2</cp:revision>
  <dcterms:created xsi:type="dcterms:W3CDTF">2022-10-13T14:10:00Z</dcterms:created>
  <dcterms:modified xsi:type="dcterms:W3CDTF">2022-10-13T14:10:00Z</dcterms:modified>
</cp:coreProperties>
</file>